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C7BAF" w14:textId="12B51981" w:rsidR="00482228" w:rsidRPr="00482228" w:rsidRDefault="00482228" w:rsidP="00116BBA">
      <w:pPr>
        <w:ind w:left="2880" w:hanging="2880"/>
        <w:rPr>
          <w:rFonts w:ascii="Times New Roman" w:hAnsi="Times New Roman" w:cs="Times New Roman"/>
          <w:b/>
          <w:bCs/>
        </w:rPr>
      </w:pPr>
      <w:r w:rsidRPr="00482228">
        <w:rPr>
          <w:rFonts w:ascii="Times New Roman" w:hAnsi="Times New Roman" w:cs="Times New Roman"/>
          <w:b/>
          <w:bCs/>
        </w:rPr>
        <w:t xml:space="preserve">Supplementary Material </w:t>
      </w:r>
    </w:p>
    <w:p w14:paraId="35EE03F6" w14:textId="0FEBC18A" w:rsidR="00B3414B" w:rsidRPr="005D0ABD" w:rsidRDefault="00116BBA" w:rsidP="00116BBA">
      <w:pPr>
        <w:ind w:left="2880" w:hanging="2880"/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t>Supplementary Table 1.</w:t>
      </w:r>
      <w:r w:rsidRPr="005D0ABD">
        <w:rPr>
          <w:rFonts w:ascii="Times New Roman" w:hAnsi="Times New Roman" w:cs="Times New Roman"/>
        </w:rPr>
        <w:tab/>
      </w:r>
      <w:r w:rsidR="006661B7" w:rsidRPr="005D0ABD">
        <w:rPr>
          <w:rFonts w:ascii="Times New Roman" w:hAnsi="Times New Roman" w:cs="Times New Roman"/>
        </w:rPr>
        <w:t xml:space="preserve">Population Indicator of Participating and Non-participating </w:t>
      </w:r>
      <w:r w:rsidR="002A2338" w:rsidRPr="005D0ABD">
        <w:rPr>
          <w:rFonts w:ascii="Times New Roman" w:hAnsi="Times New Roman" w:cs="Times New Roman"/>
        </w:rPr>
        <w:t>Districts</w:t>
      </w:r>
      <w:r w:rsidRPr="005D0ABD">
        <w:rPr>
          <w:rFonts w:ascii="Times New Roman" w:hAnsi="Times New Roman" w:cs="Times New Roman"/>
        </w:rPr>
        <w:tab/>
      </w:r>
    </w:p>
    <w:p w14:paraId="74BC6B12" w14:textId="3570FFC7" w:rsidR="00116BBA" w:rsidRPr="005D0ABD" w:rsidRDefault="00116BBA" w:rsidP="00116BBA">
      <w:pPr>
        <w:ind w:left="2880" w:hanging="2880"/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t>Supplementary Table 2.</w:t>
      </w:r>
      <w:r w:rsidRPr="005D0ABD">
        <w:rPr>
          <w:rFonts w:ascii="Times New Roman" w:hAnsi="Times New Roman" w:cs="Times New Roman"/>
        </w:rPr>
        <w:tab/>
        <w:t>Survey-weighted Prevalence of Skip Breakfast, Insufficient Vegetable Intake, and Insufficient Fruit Intake Among Adolescents in Hong Kong</w:t>
      </w:r>
    </w:p>
    <w:p w14:paraId="2AC560E3" w14:textId="155CD016" w:rsidR="00116BBA" w:rsidRPr="005D0ABD" w:rsidRDefault="00116BBA" w:rsidP="00116BBA">
      <w:pPr>
        <w:ind w:left="2880" w:hanging="2880"/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t>Supplementary Table 3.</w:t>
      </w:r>
      <w:r w:rsidRPr="005D0ABD">
        <w:rPr>
          <w:rFonts w:ascii="Times New Roman" w:hAnsi="Times New Roman" w:cs="Times New Roman"/>
        </w:rPr>
        <w:tab/>
      </w:r>
      <w:bookmarkStart w:id="0" w:name="_Hlk211002696"/>
      <w:r w:rsidRPr="005D0ABD">
        <w:rPr>
          <w:rFonts w:ascii="Times New Roman" w:hAnsi="Times New Roman" w:cs="Times New Roman"/>
        </w:rPr>
        <w:t>Comparison Between Participants Exhibiting All Three Unhealthy Habits and Those Exhibiting One or Two Unhealthy Habits</w:t>
      </w:r>
      <w:bookmarkEnd w:id="0"/>
    </w:p>
    <w:p w14:paraId="0C2783B8" w14:textId="29BB1DD2" w:rsidR="00116BBA" w:rsidRPr="005D0ABD" w:rsidRDefault="00077E49" w:rsidP="00116BBA">
      <w:pPr>
        <w:ind w:left="2880" w:hanging="28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116BBA" w:rsidRPr="005D0ABD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 w:hint="eastAsia"/>
        </w:rPr>
        <w:t>4</w:t>
      </w:r>
      <w:r w:rsidR="00116BBA" w:rsidRPr="005D0ABD">
        <w:rPr>
          <w:rFonts w:ascii="Times New Roman" w:hAnsi="Times New Roman" w:cs="Times New Roman"/>
        </w:rPr>
        <w:t>.</w:t>
      </w:r>
      <w:r w:rsidR="00116BBA" w:rsidRPr="005D0ABD">
        <w:rPr>
          <w:rFonts w:ascii="Times New Roman" w:hAnsi="Times New Roman" w:cs="Times New Roman"/>
        </w:rPr>
        <w:tab/>
      </w:r>
      <w:bookmarkStart w:id="1" w:name="_Hlk211002823"/>
      <w:r w:rsidR="00116BBA" w:rsidRPr="005D0ABD">
        <w:rPr>
          <w:rFonts w:ascii="Times New Roman" w:hAnsi="Times New Roman" w:cs="Times New Roman"/>
        </w:rPr>
        <w:t xml:space="preserve">Factors Associated with Skipping Breakfast Adopting </w:t>
      </w:r>
      <w:proofErr w:type="gramStart"/>
      <w:r w:rsidR="00116BBA" w:rsidRPr="005D0ABD">
        <w:rPr>
          <w:rFonts w:ascii="Times New Roman" w:hAnsi="Times New Roman" w:cs="Times New Roman"/>
        </w:rPr>
        <w:t>an</w:t>
      </w:r>
      <w:proofErr w:type="gramEnd"/>
      <w:r w:rsidR="00116BBA" w:rsidRPr="005D0ABD">
        <w:rPr>
          <w:rFonts w:ascii="Times New Roman" w:hAnsi="Times New Roman" w:cs="Times New Roman"/>
        </w:rPr>
        <w:t xml:space="preserve"> Univariate Analysis-Based Selection</w:t>
      </w:r>
      <w:bookmarkEnd w:id="1"/>
    </w:p>
    <w:p w14:paraId="400950EC" w14:textId="06CB5DDD" w:rsidR="00116BBA" w:rsidRPr="005D0ABD" w:rsidRDefault="00116BBA" w:rsidP="00116BBA">
      <w:pPr>
        <w:ind w:left="2880" w:hanging="2880"/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t xml:space="preserve">Supplementary Table </w:t>
      </w:r>
      <w:r w:rsidR="00C246DB">
        <w:rPr>
          <w:rFonts w:ascii="Times New Roman" w:hAnsi="Times New Roman" w:cs="Times New Roman" w:hint="eastAsia"/>
        </w:rPr>
        <w:t>5</w:t>
      </w:r>
      <w:r w:rsidRPr="005D0ABD">
        <w:rPr>
          <w:rFonts w:ascii="Times New Roman" w:hAnsi="Times New Roman" w:cs="Times New Roman"/>
        </w:rPr>
        <w:t>.</w:t>
      </w:r>
      <w:r w:rsidRPr="005D0ABD">
        <w:rPr>
          <w:rFonts w:ascii="Times New Roman" w:hAnsi="Times New Roman" w:cs="Times New Roman"/>
        </w:rPr>
        <w:tab/>
      </w:r>
      <w:bookmarkStart w:id="2" w:name="_Hlk211002871"/>
      <w:r w:rsidRPr="005D0ABD">
        <w:rPr>
          <w:rFonts w:ascii="Times New Roman" w:hAnsi="Times New Roman" w:cs="Times New Roman"/>
        </w:rPr>
        <w:t xml:space="preserve">Factors Associated with Insufficient Fruit Intake Adopting </w:t>
      </w:r>
      <w:proofErr w:type="gramStart"/>
      <w:r w:rsidRPr="005D0ABD">
        <w:rPr>
          <w:rFonts w:ascii="Times New Roman" w:hAnsi="Times New Roman" w:cs="Times New Roman"/>
        </w:rPr>
        <w:t>an</w:t>
      </w:r>
      <w:proofErr w:type="gramEnd"/>
      <w:r w:rsidRPr="005D0ABD">
        <w:rPr>
          <w:rFonts w:ascii="Times New Roman" w:hAnsi="Times New Roman" w:cs="Times New Roman"/>
        </w:rPr>
        <w:t xml:space="preserve"> Univariate Analysis-Based Selection</w:t>
      </w:r>
      <w:bookmarkEnd w:id="2"/>
    </w:p>
    <w:p w14:paraId="1A5C8AA7" w14:textId="2346E6BB" w:rsidR="00116BBA" w:rsidRPr="005D0ABD" w:rsidRDefault="00116BBA" w:rsidP="00116BBA">
      <w:pPr>
        <w:ind w:left="2880" w:hanging="2880"/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t xml:space="preserve">Supplementary Table </w:t>
      </w:r>
      <w:r w:rsidR="00C246DB">
        <w:rPr>
          <w:rFonts w:ascii="Times New Roman" w:hAnsi="Times New Roman" w:cs="Times New Roman" w:hint="eastAsia"/>
        </w:rPr>
        <w:t>6</w:t>
      </w:r>
      <w:r w:rsidRPr="005D0ABD">
        <w:rPr>
          <w:rFonts w:ascii="Times New Roman" w:hAnsi="Times New Roman" w:cs="Times New Roman"/>
        </w:rPr>
        <w:t xml:space="preserve">. </w:t>
      </w:r>
      <w:r w:rsidRPr="005D0ABD">
        <w:rPr>
          <w:rFonts w:ascii="Times New Roman" w:hAnsi="Times New Roman" w:cs="Times New Roman"/>
        </w:rPr>
        <w:tab/>
      </w:r>
      <w:bookmarkStart w:id="3" w:name="_Hlk211002915"/>
      <w:r w:rsidRPr="005D0ABD">
        <w:rPr>
          <w:rFonts w:ascii="Times New Roman" w:hAnsi="Times New Roman" w:cs="Times New Roman"/>
        </w:rPr>
        <w:t>Factors Associated with Skipping Breakfast: Results from Ordinal Logistic Regression Analysis</w:t>
      </w:r>
      <w:bookmarkEnd w:id="3"/>
    </w:p>
    <w:p w14:paraId="141DDE5C" w14:textId="2B90D964" w:rsidR="00116BBA" w:rsidRPr="005D0ABD" w:rsidRDefault="00116BBA" w:rsidP="00116BBA">
      <w:pPr>
        <w:ind w:left="2880" w:hanging="2880"/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t xml:space="preserve">Supplementary Table </w:t>
      </w:r>
      <w:r w:rsidR="00C246DB">
        <w:rPr>
          <w:rFonts w:ascii="Times New Roman" w:hAnsi="Times New Roman" w:cs="Times New Roman" w:hint="eastAsia"/>
        </w:rPr>
        <w:t>7</w:t>
      </w:r>
      <w:r w:rsidRPr="005D0ABD">
        <w:rPr>
          <w:rFonts w:ascii="Times New Roman" w:hAnsi="Times New Roman" w:cs="Times New Roman"/>
        </w:rPr>
        <w:t xml:space="preserve">. </w:t>
      </w:r>
      <w:r w:rsidRPr="005D0ABD">
        <w:rPr>
          <w:rFonts w:ascii="Times New Roman" w:hAnsi="Times New Roman" w:cs="Times New Roman"/>
        </w:rPr>
        <w:tab/>
        <w:t>Factors Associated with Insufficient Vegetable Consumption: Results from Ordinal Logistic Regression Analysis</w:t>
      </w:r>
    </w:p>
    <w:p w14:paraId="551DE26D" w14:textId="213CA9CC" w:rsidR="00116BBA" w:rsidRPr="005D0ABD" w:rsidRDefault="00116BBA" w:rsidP="00116BBA">
      <w:pPr>
        <w:ind w:left="2880" w:hanging="2880"/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t xml:space="preserve">Supplementary Table </w:t>
      </w:r>
      <w:r w:rsidR="00C246DB">
        <w:rPr>
          <w:rFonts w:ascii="Times New Roman" w:hAnsi="Times New Roman" w:cs="Times New Roman" w:hint="eastAsia"/>
        </w:rPr>
        <w:t>8</w:t>
      </w:r>
      <w:r w:rsidRPr="005D0ABD">
        <w:rPr>
          <w:rFonts w:ascii="Times New Roman" w:hAnsi="Times New Roman" w:cs="Times New Roman"/>
        </w:rPr>
        <w:t xml:space="preserve">. </w:t>
      </w:r>
      <w:r w:rsidRPr="005D0ABD">
        <w:rPr>
          <w:rFonts w:ascii="Times New Roman" w:hAnsi="Times New Roman" w:cs="Times New Roman"/>
        </w:rPr>
        <w:tab/>
        <w:t>Factors Associated with Insufficient Fruit Consumption: Results from Ordinal Logistic Regression Analysis</w:t>
      </w:r>
    </w:p>
    <w:p w14:paraId="340C37D7" w14:textId="6C225C32" w:rsidR="00116BBA" w:rsidRPr="005D0ABD" w:rsidRDefault="00116BBA" w:rsidP="00116BBA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t xml:space="preserve">Supplementary Figure 1. </w:t>
      </w:r>
      <w:r w:rsidRPr="005D0ABD">
        <w:rPr>
          <w:rFonts w:ascii="Times New Roman" w:hAnsi="Times New Roman" w:cs="Times New Roman"/>
        </w:rPr>
        <w:tab/>
        <w:t>Distribution of Breakfast Consumption among Participants</w:t>
      </w:r>
    </w:p>
    <w:p w14:paraId="34298EA3" w14:textId="3591CC3F" w:rsidR="00116BBA" w:rsidRPr="005D0ABD" w:rsidRDefault="00116BBA" w:rsidP="00116BBA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t xml:space="preserve">Supplementary Figure 2. </w:t>
      </w:r>
      <w:r w:rsidRPr="005D0ABD">
        <w:rPr>
          <w:rFonts w:ascii="Times New Roman" w:hAnsi="Times New Roman" w:cs="Times New Roman"/>
        </w:rPr>
        <w:tab/>
        <w:t>Distribution of Vegetable Consumption among Participants</w:t>
      </w:r>
    </w:p>
    <w:p w14:paraId="5908AFA3" w14:textId="02791B54" w:rsidR="00116BBA" w:rsidRPr="005D0ABD" w:rsidRDefault="00116BBA" w:rsidP="00116BBA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t xml:space="preserve">Supplementary Figure 3. </w:t>
      </w:r>
      <w:r w:rsidRPr="005D0ABD">
        <w:rPr>
          <w:rFonts w:ascii="Times New Roman" w:hAnsi="Times New Roman" w:cs="Times New Roman"/>
        </w:rPr>
        <w:tab/>
        <w:t>Distribution of Fruit Consumption among Participants</w:t>
      </w:r>
    </w:p>
    <w:p w14:paraId="03867A26" w14:textId="45D2389C" w:rsidR="00BF2D53" w:rsidRDefault="00BF2D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0A874C" w14:textId="254A0AD5" w:rsidR="002A2338" w:rsidRPr="005D0ABD" w:rsidRDefault="006661B7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lastRenderedPageBreak/>
        <w:t xml:space="preserve">Supplementary Table 1. Population Indicator of Participating and Non-participating </w:t>
      </w:r>
      <w:r w:rsidR="002A2338" w:rsidRPr="005D0ABD">
        <w:rPr>
          <w:rFonts w:ascii="Times New Roman" w:hAnsi="Times New Roman" w:cs="Times New Roman"/>
        </w:rPr>
        <w:t>Distric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7"/>
        <w:gridCol w:w="1807"/>
        <w:gridCol w:w="2435"/>
        <w:gridCol w:w="2437"/>
      </w:tblGrid>
      <w:tr w:rsidR="00FC0601" w:rsidRPr="005D0ABD" w14:paraId="60B4A896" w14:textId="20C01B11" w:rsidTr="00FC0601">
        <w:trPr>
          <w:trHeight w:val="838"/>
        </w:trPr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986E9" w14:textId="77777777" w:rsidR="00FC0601" w:rsidRPr="005D0ABD" w:rsidRDefault="00FC0601" w:rsidP="00FC06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41650" w14:textId="77777777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Total</w:t>
            </w:r>
          </w:p>
          <w:p w14:paraId="7987B098" w14:textId="65EB6B8A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(n=18)</w:t>
            </w:r>
          </w:p>
        </w:tc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94920" w14:textId="633F3C86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District Participating (n=11)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D30E2" w14:textId="77777777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Non-participating</w:t>
            </w:r>
          </w:p>
          <w:p w14:paraId="3387181C" w14:textId="376376C7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(n=7)</w:t>
            </w:r>
          </w:p>
        </w:tc>
      </w:tr>
      <w:tr w:rsidR="00FC0601" w:rsidRPr="005D0ABD" w14:paraId="1EB1A119" w14:textId="67AD7636" w:rsidTr="00FC0601">
        <w:tc>
          <w:tcPr>
            <w:tcW w:w="1300" w:type="pct"/>
            <w:tcBorders>
              <w:top w:val="single" w:sz="4" w:space="0" w:color="auto"/>
            </w:tcBorders>
            <w:shd w:val="clear" w:color="auto" w:fill="auto"/>
          </w:tcPr>
          <w:p w14:paraId="0DB46819" w14:textId="401152EF" w:rsidR="00FC0601" w:rsidRPr="005D0ABD" w:rsidRDefault="00FC0601" w:rsidP="00FC0601">
            <w:pPr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Population Size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F8A93" w14:textId="77777777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A463F" w14:textId="116A22F4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35BD72" w14:textId="77777777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601" w:rsidRPr="005D0ABD" w14:paraId="7EAE376E" w14:textId="77777777" w:rsidTr="00FC0601">
        <w:tc>
          <w:tcPr>
            <w:tcW w:w="1300" w:type="pct"/>
            <w:shd w:val="clear" w:color="auto" w:fill="auto"/>
          </w:tcPr>
          <w:p w14:paraId="7027D9D1" w14:textId="18D9D8C4" w:rsidR="00FC0601" w:rsidRPr="005D0ABD" w:rsidRDefault="00FC0601" w:rsidP="00FC0601">
            <w:pPr>
              <w:ind w:left="720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Grade 1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45EF4BF8" w14:textId="1708494B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62,248</w:t>
            </w:r>
          </w:p>
        </w:tc>
        <w:tc>
          <w:tcPr>
            <w:tcW w:w="1349" w:type="pct"/>
            <w:shd w:val="clear" w:color="auto" w:fill="auto"/>
            <w:vAlign w:val="center"/>
          </w:tcPr>
          <w:p w14:paraId="43DC082F" w14:textId="347D340B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42,521</w:t>
            </w:r>
          </w:p>
        </w:tc>
        <w:tc>
          <w:tcPr>
            <w:tcW w:w="1350" w:type="pct"/>
            <w:shd w:val="clear" w:color="auto" w:fill="auto"/>
            <w:vAlign w:val="center"/>
          </w:tcPr>
          <w:p w14:paraId="6B32C438" w14:textId="71DEEE20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19,727</w:t>
            </w:r>
          </w:p>
        </w:tc>
      </w:tr>
      <w:tr w:rsidR="00FC0601" w:rsidRPr="005D0ABD" w14:paraId="6071ECA1" w14:textId="77777777" w:rsidTr="00FC0601">
        <w:tc>
          <w:tcPr>
            <w:tcW w:w="1300" w:type="pct"/>
            <w:shd w:val="clear" w:color="auto" w:fill="auto"/>
          </w:tcPr>
          <w:p w14:paraId="43EB4780" w14:textId="785D90AC" w:rsidR="00FC0601" w:rsidRPr="005D0ABD" w:rsidRDefault="00FC0601" w:rsidP="00FC0601">
            <w:pPr>
              <w:ind w:left="720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Grade 2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71E632CB" w14:textId="33F07A85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60,818</w:t>
            </w:r>
          </w:p>
        </w:tc>
        <w:tc>
          <w:tcPr>
            <w:tcW w:w="1349" w:type="pct"/>
            <w:shd w:val="clear" w:color="auto" w:fill="auto"/>
            <w:vAlign w:val="center"/>
          </w:tcPr>
          <w:p w14:paraId="3422DC55" w14:textId="04006854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4,1679</w:t>
            </w:r>
          </w:p>
        </w:tc>
        <w:tc>
          <w:tcPr>
            <w:tcW w:w="1350" w:type="pct"/>
            <w:shd w:val="clear" w:color="auto" w:fill="auto"/>
            <w:vAlign w:val="center"/>
          </w:tcPr>
          <w:p w14:paraId="386B72C2" w14:textId="16797104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19,139</w:t>
            </w:r>
          </w:p>
        </w:tc>
      </w:tr>
      <w:tr w:rsidR="00FC0601" w:rsidRPr="005D0ABD" w14:paraId="5922F75D" w14:textId="77777777" w:rsidTr="00FC0601">
        <w:tc>
          <w:tcPr>
            <w:tcW w:w="1300" w:type="pct"/>
            <w:shd w:val="clear" w:color="auto" w:fill="auto"/>
          </w:tcPr>
          <w:p w14:paraId="080DCDE2" w14:textId="149EA904" w:rsidR="00FC0601" w:rsidRPr="005D0ABD" w:rsidRDefault="00FC0601" w:rsidP="00FC0601">
            <w:pPr>
              <w:ind w:left="720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1A1BC17A" w14:textId="2B99039B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57,859</w:t>
            </w:r>
          </w:p>
        </w:tc>
        <w:tc>
          <w:tcPr>
            <w:tcW w:w="1349" w:type="pct"/>
            <w:shd w:val="clear" w:color="auto" w:fill="auto"/>
            <w:vAlign w:val="center"/>
          </w:tcPr>
          <w:p w14:paraId="14A00735" w14:textId="3E0726CC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39,946</w:t>
            </w:r>
          </w:p>
        </w:tc>
        <w:tc>
          <w:tcPr>
            <w:tcW w:w="1350" w:type="pct"/>
            <w:shd w:val="clear" w:color="auto" w:fill="auto"/>
            <w:vAlign w:val="center"/>
          </w:tcPr>
          <w:p w14:paraId="5A414741" w14:textId="373D0D0C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17,913</w:t>
            </w:r>
          </w:p>
        </w:tc>
      </w:tr>
      <w:tr w:rsidR="00FC0601" w:rsidRPr="005D0ABD" w14:paraId="68402813" w14:textId="77777777" w:rsidTr="00FC0601">
        <w:tc>
          <w:tcPr>
            <w:tcW w:w="1300" w:type="pct"/>
            <w:tcBorders>
              <w:bottom w:val="single" w:sz="4" w:space="0" w:color="auto"/>
            </w:tcBorders>
            <w:shd w:val="clear" w:color="auto" w:fill="auto"/>
          </w:tcPr>
          <w:p w14:paraId="40BDE69A" w14:textId="521ACF57" w:rsidR="00FC0601" w:rsidRPr="005D0ABD" w:rsidRDefault="00FC0601" w:rsidP="00FC0601">
            <w:pPr>
              <w:ind w:left="720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Grade 4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30A41" w14:textId="282C0922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55,280</w:t>
            </w:r>
          </w:p>
        </w:tc>
        <w:tc>
          <w:tcPr>
            <w:tcW w:w="13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46D8C" w14:textId="41C8C256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38,512</w:t>
            </w:r>
          </w:p>
        </w:tc>
        <w:tc>
          <w:tcPr>
            <w:tcW w:w="13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2B7843" w14:textId="081AFC66" w:rsidR="00FC0601" w:rsidRPr="005D0ABD" w:rsidRDefault="00FC0601" w:rsidP="00FC0601">
            <w:pPr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16,768</w:t>
            </w:r>
          </w:p>
        </w:tc>
      </w:tr>
    </w:tbl>
    <w:p w14:paraId="5CDEBA11" w14:textId="1736AF89" w:rsidR="006661B7" w:rsidRPr="005D0ABD" w:rsidRDefault="00FC0601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t xml:space="preserve"> *Grade: Secondary School</w:t>
      </w:r>
      <w:r w:rsidR="006661B7" w:rsidRPr="005D0ABD">
        <w:rPr>
          <w:rFonts w:ascii="Times New Roman" w:hAnsi="Times New Roman" w:cs="Times New Roman"/>
        </w:rPr>
        <w:br w:type="page"/>
      </w:r>
    </w:p>
    <w:p w14:paraId="69A162D7" w14:textId="6B23F0EE" w:rsidR="002228A6" w:rsidRPr="005D0ABD" w:rsidRDefault="002228A6" w:rsidP="002228A6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lastRenderedPageBreak/>
        <w:t>Supplementary Table 2.  Survey-weighted Prevalence of Skip Breakfast, Insufficient Vegetable Intake, and Insufficient Fruit Intake Among Adolescents in Hong Kong</w:t>
      </w:r>
    </w:p>
    <w:tbl>
      <w:tblPr>
        <w:tblStyle w:val="TableGrid"/>
        <w:tblW w:w="96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2070"/>
        <w:gridCol w:w="1980"/>
        <w:gridCol w:w="1679"/>
      </w:tblGrid>
      <w:tr w:rsidR="002228A6" w:rsidRPr="005D0ABD" w14:paraId="3FC2FBA2" w14:textId="77777777" w:rsidTr="002669F6">
        <w:trPr>
          <w:trHeight w:val="1372"/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6F59C305" w14:textId="77777777" w:rsidR="002228A6" w:rsidRPr="005D0ABD" w:rsidRDefault="002228A6" w:rsidP="002669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19B8CC0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 xml:space="preserve">Respondents=Y </w:t>
            </w:r>
          </w:p>
          <w:p w14:paraId="27739E5C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98EE586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Prevalence without weighting (%)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1A07FEB4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Prevalence with weighting (%)</w:t>
            </w:r>
          </w:p>
        </w:tc>
      </w:tr>
      <w:tr w:rsidR="002228A6" w:rsidRPr="005D0ABD" w14:paraId="16D26896" w14:textId="77777777" w:rsidTr="002669F6">
        <w:trPr>
          <w:trHeight w:val="746"/>
          <w:jc w:val="center"/>
        </w:trPr>
        <w:tc>
          <w:tcPr>
            <w:tcW w:w="3960" w:type="dxa"/>
            <w:tcBorders>
              <w:top w:val="single" w:sz="4" w:space="0" w:color="auto"/>
            </w:tcBorders>
          </w:tcPr>
          <w:p w14:paraId="363C5131" w14:textId="6A876D85" w:rsidR="002228A6" w:rsidRPr="005D0ABD" w:rsidRDefault="00CD5F7E" w:rsidP="002669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healthy</w:t>
            </w:r>
            <w:r w:rsidR="002228A6" w:rsidRPr="005D0ABD">
              <w:rPr>
                <w:rFonts w:ascii="Times New Roman" w:hAnsi="Times New Roman" w:cs="Times New Roman"/>
              </w:rPr>
              <w:t xml:space="preserve"> dietary </w:t>
            </w:r>
            <w:r>
              <w:rPr>
                <w:rFonts w:ascii="Times New Roman" w:hAnsi="Times New Roman" w:cs="Times New Roman"/>
              </w:rPr>
              <w:t>habit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3038863" w14:textId="77777777" w:rsidR="002228A6" w:rsidRPr="005D0ABD" w:rsidRDefault="002228A6" w:rsidP="002669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99411A8" w14:textId="77777777" w:rsidR="002228A6" w:rsidRPr="005D0ABD" w:rsidRDefault="002228A6" w:rsidP="002669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4076561D" w14:textId="77777777" w:rsidR="002228A6" w:rsidRPr="005D0ABD" w:rsidRDefault="002228A6" w:rsidP="002669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228A6" w:rsidRPr="005D0ABD" w14:paraId="60694FAF" w14:textId="77777777" w:rsidTr="002669F6">
        <w:trPr>
          <w:trHeight w:val="828"/>
          <w:jc w:val="center"/>
        </w:trPr>
        <w:tc>
          <w:tcPr>
            <w:tcW w:w="3960" w:type="dxa"/>
          </w:tcPr>
          <w:p w14:paraId="2102F200" w14:textId="77777777" w:rsidR="002228A6" w:rsidRPr="005D0ABD" w:rsidRDefault="002228A6" w:rsidP="002669F6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Skip breakfast</w:t>
            </w:r>
          </w:p>
        </w:tc>
        <w:tc>
          <w:tcPr>
            <w:tcW w:w="2070" w:type="dxa"/>
          </w:tcPr>
          <w:p w14:paraId="090AA3A0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980" w:type="dxa"/>
          </w:tcPr>
          <w:p w14:paraId="7833D862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51.0%</w:t>
            </w:r>
          </w:p>
        </w:tc>
        <w:tc>
          <w:tcPr>
            <w:tcW w:w="1679" w:type="dxa"/>
          </w:tcPr>
          <w:p w14:paraId="78012EB2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 xml:space="preserve">53.1% </w:t>
            </w:r>
          </w:p>
        </w:tc>
      </w:tr>
      <w:tr w:rsidR="002228A6" w:rsidRPr="005D0ABD" w14:paraId="2F6E2B4B" w14:textId="77777777" w:rsidTr="002669F6">
        <w:trPr>
          <w:trHeight w:val="396"/>
          <w:jc w:val="center"/>
        </w:trPr>
        <w:tc>
          <w:tcPr>
            <w:tcW w:w="3960" w:type="dxa"/>
          </w:tcPr>
          <w:p w14:paraId="4322D181" w14:textId="77777777" w:rsidR="002228A6" w:rsidRPr="005D0ABD" w:rsidRDefault="002228A6" w:rsidP="002669F6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insufficient vegetable intake</w:t>
            </w:r>
          </w:p>
        </w:tc>
        <w:tc>
          <w:tcPr>
            <w:tcW w:w="2070" w:type="dxa"/>
          </w:tcPr>
          <w:p w14:paraId="29CC0F0B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1225</w:t>
            </w:r>
          </w:p>
        </w:tc>
        <w:tc>
          <w:tcPr>
            <w:tcW w:w="1980" w:type="dxa"/>
          </w:tcPr>
          <w:p w14:paraId="1469CFEC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86.1%</w:t>
            </w:r>
          </w:p>
        </w:tc>
        <w:tc>
          <w:tcPr>
            <w:tcW w:w="1679" w:type="dxa"/>
          </w:tcPr>
          <w:p w14:paraId="3A5A49AE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 xml:space="preserve">85.7% </w:t>
            </w:r>
          </w:p>
          <w:p w14:paraId="34C973D9" w14:textId="77777777" w:rsidR="002228A6" w:rsidRPr="005D0ABD" w:rsidRDefault="002228A6" w:rsidP="002669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228A6" w:rsidRPr="005D0ABD" w14:paraId="7DA0C1A0" w14:textId="77777777" w:rsidTr="002669F6">
        <w:trPr>
          <w:trHeight w:val="556"/>
          <w:jc w:val="center"/>
        </w:trPr>
        <w:tc>
          <w:tcPr>
            <w:tcW w:w="3960" w:type="dxa"/>
            <w:tcBorders>
              <w:bottom w:val="single" w:sz="4" w:space="0" w:color="auto"/>
            </w:tcBorders>
          </w:tcPr>
          <w:p w14:paraId="307F9F75" w14:textId="77777777" w:rsidR="002228A6" w:rsidRPr="005D0ABD" w:rsidRDefault="002228A6" w:rsidP="002669F6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 xml:space="preserve">insufficient fruit intake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B1522B9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119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4E1D72A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>83.8%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47085CCB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D0ABD">
              <w:rPr>
                <w:rFonts w:ascii="Times New Roman" w:hAnsi="Times New Roman" w:cs="Times New Roman"/>
              </w:rPr>
              <w:t xml:space="preserve">84.9% </w:t>
            </w:r>
          </w:p>
          <w:p w14:paraId="26DCBF39" w14:textId="77777777" w:rsidR="002228A6" w:rsidRPr="005D0ABD" w:rsidRDefault="002228A6" w:rsidP="002669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B3101C0" w14:textId="77777777" w:rsidR="002228A6" w:rsidRPr="005D0ABD" w:rsidRDefault="002228A6" w:rsidP="002228A6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t>*Y= participant reported had skip breakfast, insufficient vegetable intake, or insufficient fruit intake.</w:t>
      </w:r>
      <w:r w:rsidRPr="005D0ABD">
        <w:rPr>
          <w:rFonts w:ascii="Times New Roman" w:hAnsi="Times New Roman" w:cs="Times New Roman"/>
        </w:rPr>
        <w:br w:type="page"/>
      </w:r>
    </w:p>
    <w:p w14:paraId="71F0E4D3" w14:textId="77777777" w:rsidR="002228A6" w:rsidRPr="005D0ABD" w:rsidRDefault="002228A6" w:rsidP="002228A6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lastRenderedPageBreak/>
        <w:t>Supplementary Table 3. Comparison Between Participants Exhibiting All Three Unhealthy Habits and Those Exhibiting One or Two Unhealthy Habits</w:t>
      </w:r>
    </w:p>
    <w:tbl>
      <w:tblPr>
        <w:tblW w:w="1007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59"/>
        <w:gridCol w:w="1701"/>
        <w:gridCol w:w="2438"/>
        <w:gridCol w:w="2438"/>
        <w:gridCol w:w="837"/>
      </w:tblGrid>
      <w:tr w:rsidR="002228A6" w:rsidRPr="005D0ABD" w14:paraId="4784BC5C" w14:textId="77777777" w:rsidTr="002669F6">
        <w:trPr>
          <w:trHeight w:val="858"/>
          <w:jc w:val="center"/>
        </w:trPr>
        <w:tc>
          <w:tcPr>
            <w:tcW w:w="265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876A63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Variable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3093C00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Overall</w:t>
            </w:r>
          </w:p>
        </w:tc>
        <w:tc>
          <w:tcPr>
            <w:tcW w:w="243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44F6BEC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Exhibit all three outcome variables = No</w:t>
            </w:r>
          </w:p>
        </w:tc>
        <w:tc>
          <w:tcPr>
            <w:tcW w:w="243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5EBFEC0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Exhibit all three outcome variables = Yes</w:t>
            </w:r>
          </w:p>
        </w:tc>
        <w:tc>
          <w:tcPr>
            <w:tcW w:w="83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98D735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p</w:t>
            </w:r>
          </w:p>
        </w:tc>
      </w:tr>
      <w:tr w:rsidR="002228A6" w:rsidRPr="005D0ABD" w14:paraId="0112EA90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E06D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889E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423</w:t>
            </w:r>
          </w:p>
        </w:tc>
        <w:tc>
          <w:tcPr>
            <w:tcW w:w="24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F921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850 (59.7%)</w:t>
            </w:r>
          </w:p>
        </w:tc>
        <w:tc>
          <w:tcPr>
            <w:tcW w:w="24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37C3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573 (40.3%)</w:t>
            </w:r>
          </w:p>
        </w:tc>
        <w:tc>
          <w:tcPr>
            <w:tcW w:w="8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F0657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7B2D8F04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3735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BC20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150E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969F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381D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2228A6" w:rsidRPr="005D0ABD" w14:paraId="4326E8FA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8E88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13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B777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604 (42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5C0C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99 (66.1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101A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05 (33.9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83D2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4DBDE85F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A8EB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-14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2102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05 (28.5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F0D7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25 (55.6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3AE7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80 (44.4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78A34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175F65DC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6B8B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+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5D9B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14 (29.1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E04B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26 (54.6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870B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88 (45.4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9D1E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48392BF0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7A38" w14:textId="77777777" w:rsidR="002228A6" w:rsidRPr="005D0ABD" w:rsidRDefault="002228A6" w:rsidP="002669F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9341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0771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6A4B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E9CFC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569FA636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7F76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B393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E2DA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6D82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6E36D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2228A6" w:rsidRPr="005D0ABD" w14:paraId="1F9708B9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48BF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AD24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802 (56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0B2E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37 (54.5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BA08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65 (45.5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081FA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29562C9C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5DD4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3F78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621 (43.6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B3F0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13 (66.5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E224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08 (33.5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064C2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228A6" w:rsidRPr="005D0ABD" w14:paraId="4D44B788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371C" w14:textId="77777777" w:rsidR="002228A6" w:rsidRPr="005D0ABD" w:rsidRDefault="002228A6" w:rsidP="002669F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103A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5FDA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25C9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03F99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3F4AC7D3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CC46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S Status [0-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7A89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C332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1E73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C79F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9</w:t>
            </w:r>
          </w:p>
        </w:tc>
      </w:tr>
      <w:tr w:rsidR="002228A6" w:rsidRPr="005D0ABD" w14:paraId="014A9E52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BD50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 [0-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6526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36 (16.6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60C1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36 (57.6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D95A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00 (42.4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3AAC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21BE903D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6E5B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d [3-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663D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697 (49.0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F496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02 (57.7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E617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95 (42.3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B60B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7872F4A7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33DA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 [6-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F4CE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90 (34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6F08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12 (63.7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6AD6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78 (36.3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60EB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4D230D91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B056" w14:textId="77777777" w:rsidR="002228A6" w:rsidRPr="005D0ABD" w:rsidRDefault="002228A6" w:rsidP="002669F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D53F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8B0E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88A1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5BBB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056BD012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5E73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3566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58CF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AD02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D4DC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595</w:t>
            </w:r>
          </w:p>
        </w:tc>
      </w:tr>
      <w:tr w:rsidR="002228A6" w:rsidRPr="005D0ABD" w14:paraId="392F4C8D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F558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EA4A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400 (98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F101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838 (59.9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57DA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562 (40.1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31A4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181B5213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8D3E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836E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3 (1.6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C8C3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2 (52.2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A45A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1 (47.8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DD6C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0458CC4F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7492" w14:textId="77777777" w:rsidR="002228A6" w:rsidRPr="005D0ABD" w:rsidRDefault="002228A6" w:rsidP="002669F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04CC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AE0C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D514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4E7C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7F71C171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9D55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cohol drin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AD48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701B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AA8D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CF0C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94</w:t>
            </w:r>
          </w:p>
        </w:tc>
      </w:tr>
      <w:tr w:rsidR="002228A6" w:rsidRPr="005D0ABD" w14:paraId="37D894A2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1432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9DA6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304 (91.6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E131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788 (60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E041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516 (39.6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F414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001AC042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DDE0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97BE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19 (8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24CB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62 (52.1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789B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57 (47.9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ABB3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3A171FEB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495E" w14:textId="77777777" w:rsidR="002228A6" w:rsidRPr="005D0ABD" w:rsidRDefault="002228A6" w:rsidP="002669F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6720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25E5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91EA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A209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706AFC8F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3C89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fficient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1627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D3D3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1095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0F02F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2228A6" w:rsidRPr="005D0ABD" w14:paraId="42211845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F0B6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4C35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239 (87.1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8225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666 (53.8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86B5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573 (46.2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893F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30B44305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D581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5F73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84 (12.9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915A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84 (100.0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E39E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 (0.0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E78A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7E5C0F94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DEE7" w14:textId="77777777" w:rsidR="002228A6" w:rsidRPr="005D0ABD" w:rsidRDefault="002228A6" w:rsidP="002669F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ED5B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80B1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EED4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FD7A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28978FBC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8DF0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fficient sle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FCB1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D73D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F6D6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21A6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2228A6" w:rsidRPr="005D0ABD" w14:paraId="27140A07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DC23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1771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792 (55.7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ECAC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15 (52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32D1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77 (47.6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4320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2BACA5B7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7B7F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7F84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631 (44.3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D6A0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35 (69.0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92B7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96 (31.1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6411C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4402D29D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2F74" w14:textId="77777777" w:rsidR="002228A6" w:rsidRPr="005D0ABD" w:rsidRDefault="002228A6" w:rsidP="002669F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440A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17BC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7AEA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20F9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1BF1DAD1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A8ED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cessive screening time on vide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686A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5598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6CB4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0FFB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36</w:t>
            </w:r>
          </w:p>
        </w:tc>
      </w:tr>
      <w:tr w:rsidR="002228A6" w:rsidRPr="005D0ABD" w14:paraId="3841637A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341B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C1C8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595 (41.8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E48E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75 (63.0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FFB0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20 (37.0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F68E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1C2BD005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1A82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C93D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828 (58.2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0518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75 (57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650E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53 (42.6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7CF6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581982D5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23CF" w14:textId="77777777" w:rsidR="002228A6" w:rsidRPr="005D0ABD" w:rsidRDefault="002228A6" w:rsidP="002669F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ADCB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064F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DC11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4A13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558389F5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0D9A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xcessive screening time on electronic gam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C030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B2D9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1E9F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BA43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2228A6" w:rsidRPr="005D0ABD" w14:paraId="19615E6C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7251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5FFF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683 (48.0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99EC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56 (66.8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B5DE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27 (33.2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FC43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4F2C7821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2508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8EE8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740 (52.0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1C72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94 (53.2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03CD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46 (46.8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A6C3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5B1929CE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7C67" w14:textId="77777777" w:rsidR="002228A6" w:rsidRPr="005D0ABD" w:rsidRDefault="002228A6" w:rsidP="002669F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6345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1E9D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50FD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DFBE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2E83F036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9CFF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cessive screening time on social me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E8AF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59C3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8606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7B81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2228A6" w:rsidRPr="005D0ABD" w14:paraId="4B2BDACA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1446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6DF1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691 (48.6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65FA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59 (66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2734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32 (33.6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A147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3779206C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417C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2489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732 (51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8A96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91 (53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8F23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41 (46.6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8E1BF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0E44070A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A660" w14:textId="77777777" w:rsidR="002228A6" w:rsidRPr="005D0ABD" w:rsidRDefault="002228A6" w:rsidP="002669F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943B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6FBA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19AB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3B2EE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71A1CCD4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D569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lf-reported 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01A0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20DA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4135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6B50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15</w:t>
            </w:r>
          </w:p>
        </w:tc>
      </w:tr>
      <w:tr w:rsidR="002228A6" w:rsidRPr="005D0ABD" w14:paraId="2B414558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C917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5CBB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943 (66.3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68EC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585 (62.0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EA4C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58 (38.0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20CE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0CEFFF9E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17E4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2DE9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80 (33.7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4AAC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65 (55.2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58D0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15 (44.8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0379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2F5930B9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0EE3" w14:textId="77777777" w:rsidR="002228A6" w:rsidRPr="005D0ABD" w:rsidRDefault="002228A6" w:rsidP="002669F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0708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C5C0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3CBB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8D94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776026A2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E767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MTS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04C0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2BA4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1004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3057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2228A6" w:rsidRPr="005D0ABD" w14:paraId="47C8F203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1B6C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E0C5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784 (55.1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9392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12 (52.6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361C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72 (47.4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A37E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00F40485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43BF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A405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639 (44.9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1F0B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38 (68.5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E7ED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01 (31.5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3D8C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6E69A3F1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21EF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8978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960D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3D90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8E6D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5527A282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452B" w14:textId="77777777" w:rsidR="002228A6" w:rsidRPr="005D0ABD" w:rsidRDefault="002228A6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 literacy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5CC3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6C05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EB17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7AB6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2228A6" w:rsidRPr="005D0ABD" w14:paraId="55128C2F" w14:textId="77777777" w:rsidTr="002669F6">
        <w:trPr>
          <w:trHeight w:val="276"/>
          <w:jc w:val="center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41F2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D042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727 (51.1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4AD3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88 (53.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21C4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339 (46.6%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6758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228A6" w:rsidRPr="005D0ABD" w14:paraId="66C4138F" w14:textId="77777777" w:rsidTr="002669F6">
        <w:trPr>
          <w:trHeight w:val="291"/>
          <w:jc w:val="center"/>
        </w:trPr>
        <w:tc>
          <w:tcPr>
            <w:tcW w:w="2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8D299" w14:textId="77777777" w:rsidR="002228A6" w:rsidRPr="005D0ABD" w:rsidRDefault="002228A6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40428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696 (48.9%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064CC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62 (66.4%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7C007" w14:textId="77777777" w:rsidR="002228A6" w:rsidRPr="005D0ABD" w:rsidRDefault="002228A6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5D0AB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34 (33.6%)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E7ED1" w14:textId="77777777" w:rsidR="002228A6" w:rsidRPr="005D0ABD" w:rsidRDefault="002228A6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667B80A" w14:textId="77777777" w:rsidR="00116BBA" w:rsidRPr="005D0ABD" w:rsidRDefault="00116BBA" w:rsidP="00116BBA">
      <w:pPr>
        <w:ind w:left="2880" w:hanging="2880"/>
        <w:rPr>
          <w:rFonts w:ascii="Times New Roman" w:hAnsi="Times New Roman" w:cs="Times New Roman"/>
        </w:rPr>
      </w:pPr>
    </w:p>
    <w:p w14:paraId="2A10BA75" w14:textId="5E2FED25" w:rsidR="002228A6" w:rsidRPr="00BF2D53" w:rsidRDefault="002228A6" w:rsidP="002228A6">
      <w:pPr>
        <w:rPr>
          <w:rFonts w:ascii="Times New Roman" w:hAnsi="Times New Roman" w:cs="Times New Roman"/>
        </w:rPr>
        <w:sectPr w:rsidR="002228A6" w:rsidRPr="00BF2D53" w:rsidSect="00482228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2AB6E1A" w14:textId="7A922A9F" w:rsidR="002228A6" w:rsidRPr="005D0ABD" w:rsidRDefault="002228A6" w:rsidP="002228A6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lastRenderedPageBreak/>
        <w:t xml:space="preserve">Supplementary Table </w:t>
      </w:r>
      <w:r w:rsidR="00BF2D53">
        <w:rPr>
          <w:rFonts w:ascii="Times New Roman" w:hAnsi="Times New Roman" w:cs="Times New Roman" w:hint="eastAsia"/>
        </w:rPr>
        <w:t>4</w:t>
      </w:r>
      <w:r w:rsidRPr="005D0ABD">
        <w:rPr>
          <w:rFonts w:ascii="Times New Roman" w:hAnsi="Times New Roman" w:cs="Times New Roman"/>
        </w:rPr>
        <w:t xml:space="preserve">. Factors Associated with Skipping Breakfast Adopting </w:t>
      </w:r>
      <w:proofErr w:type="gramStart"/>
      <w:r w:rsidRPr="005D0ABD">
        <w:rPr>
          <w:rFonts w:ascii="Times New Roman" w:hAnsi="Times New Roman" w:cs="Times New Roman"/>
        </w:rPr>
        <w:t>an</w:t>
      </w:r>
      <w:proofErr w:type="gramEnd"/>
      <w:r w:rsidRPr="005D0ABD">
        <w:rPr>
          <w:rFonts w:ascii="Times New Roman" w:hAnsi="Times New Roman" w:cs="Times New Roman"/>
        </w:rPr>
        <w:t xml:space="preserve"> Univariate Analysis-Based Selection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636"/>
        <w:gridCol w:w="3040"/>
        <w:gridCol w:w="1350"/>
      </w:tblGrid>
      <w:tr w:rsidR="00B478DD" w14:paraId="2A53AF9C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3C41E14" w14:textId="77777777" w:rsidR="00B478DD" w:rsidRDefault="00B478DD" w:rsidP="002669F6">
            <w:pPr>
              <w:rPr>
                <w:rFonts w:ascii="Times New Roman" w:eastAsiaTheme="maj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C2C7A5" w14:textId="627BBA3E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djusted </w:t>
            </w:r>
            <w:r w:rsidR="00556A7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dd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atio (95% CI)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C71F1BD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B478DD" w14:paraId="6362337D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C63E" w14:textId="77777777" w:rsidR="00B478DD" w:rsidRDefault="00B478DD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 group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18CE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8056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1ECFF09D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30DB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13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115C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BB0F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6B370082" w14:textId="77777777" w:rsidTr="003B402C">
        <w:trPr>
          <w:trHeight w:val="284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796C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-14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FB87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256 (0.950-1.66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34F9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</w:t>
            </w:r>
          </w:p>
        </w:tc>
      </w:tr>
      <w:tr w:rsidR="00B478DD" w14:paraId="777996A1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6314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=14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C6D1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113 (0.841-1.47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FD84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453</w:t>
            </w:r>
          </w:p>
        </w:tc>
      </w:tr>
      <w:tr w:rsidR="00B478DD" w14:paraId="611DF1D2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8B10" w14:textId="77777777" w:rsidR="00B478DD" w:rsidRDefault="00B478DD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9FEE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535E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478DD" w14:paraId="2BB8E080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F9BA" w14:textId="77777777" w:rsidR="00B478DD" w:rsidRDefault="00B478DD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4437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BE2F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478DD" w14:paraId="61C10D30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56A7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41CD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813 (0.625-1.05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1622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126</w:t>
            </w:r>
          </w:p>
        </w:tc>
      </w:tr>
      <w:tr w:rsidR="00B478DD" w14:paraId="51DA51E8" w14:textId="77777777" w:rsidTr="003B402C">
        <w:trPr>
          <w:trHeight w:val="287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C793" w14:textId="77777777" w:rsidR="00B478DD" w:rsidRDefault="00B478DD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C23C6" w14:textId="77777777" w:rsidR="00B478DD" w:rsidRDefault="00B478DD" w:rsidP="002669F6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546D0" w14:textId="77777777" w:rsidR="00B478DD" w:rsidRDefault="00B478DD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0DA2E8ED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21E6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4E9E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E9FA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4E06D7F1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7C0D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E227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.116 (0.719-6.22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CD6F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173</w:t>
            </w:r>
          </w:p>
        </w:tc>
      </w:tr>
      <w:tr w:rsidR="00B478DD" w14:paraId="31E12206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105D" w14:textId="77777777" w:rsidR="00B478DD" w:rsidRDefault="00B478DD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cohol drinking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BB7D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A66A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626168F5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2124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1734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F769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1FEA0683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7BD5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8BBF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321 (0.820-2.12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F167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253</w:t>
            </w:r>
          </w:p>
        </w:tc>
      </w:tr>
      <w:tr w:rsidR="00B478DD" w14:paraId="0CA0A229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A06F" w14:textId="77777777" w:rsidR="00B478DD" w:rsidRDefault="00B478DD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fficient physical activity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FC228" w14:textId="77777777" w:rsidR="00B478DD" w:rsidRDefault="00B478DD" w:rsidP="002669F6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82784" w14:textId="77777777" w:rsidR="00B478DD" w:rsidRDefault="00B478DD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6D627C78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C302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DB7A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9031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1B585EE4" w14:textId="77777777" w:rsidTr="003B402C">
        <w:trPr>
          <w:trHeight w:val="252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EB2C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E043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727 (0.502-1.05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25C3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91</w:t>
            </w:r>
          </w:p>
        </w:tc>
      </w:tr>
      <w:tr w:rsidR="00B478DD" w14:paraId="76D5BF93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1B62" w14:textId="77777777" w:rsidR="00B478DD" w:rsidRDefault="00B478DD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fficient sleep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4E2D" w14:textId="77777777" w:rsidR="00B478DD" w:rsidRDefault="00B478DD" w:rsidP="002669F6">
            <w:pPr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EA70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5D681B79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5208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B879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7E34F" w14:textId="77777777" w:rsidR="00B478DD" w:rsidRDefault="00B478DD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455DA9F4" w14:textId="77777777" w:rsidTr="003B402C">
        <w:trPr>
          <w:trHeight w:val="177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DF9F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E1D4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581 (0.448-0.75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60A7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B478DD" w14:paraId="30758CC4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354DD3D4" w14:textId="77777777" w:rsidR="00B478DD" w:rsidRDefault="00B478DD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xcessive screening time on electronic game 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05C42BDC" w14:textId="77777777" w:rsidR="00B478DD" w:rsidRDefault="00B478DD" w:rsidP="002669F6">
            <w:pPr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51D3411B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2E66550A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28A5FA85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02888674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A9AC437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61655BED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26D9300F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7515779A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264 (0.972-1.642)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39A4C13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</w:t>
            </w:r>
          </w:p>
        </w:tc>
      </w:tr>
      <w:tr w:rsidR="00B478DD" w14:paraId="7C0C1AC1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088489F0" w14:textId="77777777" w:rsidR="00B478DD" w:rsidRDefault="00B478DD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cessive screening time on social media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5FAC72CF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shd w:val="clear" w:color="auto" w:fill="auto"/>
          </w:tcPr>
          <w:p w14:paraId="75BD58FF" w14:textId="77777777" w:rsidR="00B478DD" w:rsidRDefault="00B478DD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3CB33060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776B6282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6DAF13EE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shd w:val="clear" w:color="auto" w:fill="auto"/>
          </w:tcPr>
          <w:p w14:paraId="709C714B" w14:textId="77777777" w:rsidR="00B478DD" w:rsidRDefault="00B478DD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222FE761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41539C88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3FA8D616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621 (1.250-2.101)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B29EB2C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B478DD" w14:paraId="5D5FEA07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22CC3966" w14:textId="77777777" w:rsidR="00B478DD" w:rsidRDefault="00B478DD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lf-reported obesity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0FC2CAA2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shd w:val="clear" w:color="auto" w:fill="auto"/>
          </w:tcPr>
          <w:p w14:paraId="3EE474C1" w14:textId="77777777" w:rsidR="00B478DD" w:rsidRDefault="00B478DD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11E45246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43A1E72F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352ECB58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shd w:val="clear" w:color="auto" w:fill="auto"/>
          </w:tcPr>
          <w:p w14:paraId="5F3BBD91" w14:textId="77777777" w:rsidR="00B478DD" w:rsidRDefault="00B478DD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0EF96C6C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7F34FECC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Yes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2F1FE13B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143 (0.880-1.485)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7510577E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315</w:t>
            </w:r>
          </w:p>
        </w:tc>
      </w:tr>
      <w:tr w:rsidR="00B478DD" w14:paraId="154AA0A9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11C1113A" w14:textId="77777777" w:rsidR="00B478DD" w:rsidRDefault="00B478DD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MT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2"/>
                <w:szCs w:val="22"/>
              </w:rPr>
              <w:t>-A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36BE9512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48699374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214205EC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6B022CDD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4D800056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299CC5E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774EBE5B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7CE9E50E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34053E60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687 (0.527-0.894)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4836BF1E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05</w:t>
            </w:r>
          </w:p>
        </w:tc>
      </w:tr>
      <w:tr w:rsidR="00B478DD" w14:paraId="19887ACF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22E9AECF" w14:textId="77777777" w:rsidR="00B478DD" w:rsidRDefault="00B478DD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Health literacy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vel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79E3F783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399B6542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5C73795D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23DC04E8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4AB50A7A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1E5FCE21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B478DD" w14:paraId="2A116D85" w14:textId="77777777" w:rsidTr="003B402C">
        <w:trPr>
          <w:trHeight w:val="270"/>
          <w:jc w:val="center"/>
        </w:trPr>
        <w:tc>
          <w:tcPr>
            <w:tcW w:w="256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03D986" w14:textId="77777777" w:rsidR="00B478DD" w:rsidRDefault="00B478DD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68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BCC35F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652 (0.503-0.846)</w:t>
            </w:r>
          </w:p>
        </w:tc>
        <w:tc>
          <w:tcPr>
            <w:tcW w:w="7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9FD73F" w14:textId="77777777" w:rsidR="00B478DD" w:rsidRDefault="00B478DD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01</w:t>
            </w:r>
          </w:p>
        </w:tc>
      </w:tr>
    </w:tbl>
    <w:p w14:paraId="33F11A88" w14:textId="77777777" w:rsidR="003B402C" w:rsidRDefault="003B402C" w:rsidP="003B402C">
      <w:pPr>
        <w:rPr>
          <w:rFonts w:ascii="Times New Roman" w:hAnsi="Times New Roman" w:cs="Times New Roman"/>
          <w:color w:val="1D2228"/>
        </w:rPr>
      </w:pP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Sufficient </w:t>
      </w:r>
      <w:r>
        <w:rPr>
          <w:rFonts w:ascii="Times New Roman" w:hAnsi="Times New Roman" w:cs="Times New Roman"/>
          <w:sz w:val="20"/>
          <w:szCs w:val="22"/>
          <w14:ligatures w14:val="none"/>
        </w:rPr>
        <w:t xml:space="preserve">physical activity: Moderate/Vigorous exercise &gt;=1 hours </w:t>
      </w:r>
      <w:proofErr w:type="spellStart"/>
      <w:r>
        <w:rPr>
          <w:rFonts w:ascii="Times New Roman" w:hAnsi="Times New Roman" w:cs="Times New Roman"/>
          <w:sz w:val="20"/>
          <w:szCs w:val="22"/>
          <w14:ligatures w14:val="none"/>
        </w:rPr>
        <w:t>everyday</w:t>
      </w:r>
      <w:proofErr w:type="spellEnd"/>
      <w:r>
        <w:rPr>
          <w:rFonts w:ascii="Times New Roman" w:hAnsi="Times New Roman" w:cs="Times New Roman"/>
          <w:sz w:val="20"/>
          <w:szCs w:val="22"/>
          <w14:ligatures w14:val="none"/>
        </w:rPr>
        <w:t xml:space="preserve">; 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Sufficient </w:t>
      </w:r>
      <w:r>
        <w:rPr>
          <w:rFonts w:ascii="Times New Roman" w:hAnsi="Times New Roman" w:cs="Times New Roman"/>
          <w:sz w:val="20"/>
          <w:szCs w:val="22"/>
          <w14:ligatures w14:val="none"/>
        </w:rPr>
        <w:t xml:space="preserve">sleep: Sleep at least 8 hours; 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MTS-A: </w:t>
      </w:r>
      <w:r>
        <w:rPr>
          <w:rFonts w:ascii="Times New Roman" w:hAnsi="Times New Roman" w:cs="Times New Roman"/>
          <w:sz w:val="20"/>
          <w:szCs w:val="22"/>
          <w14:ligatures w14:val="none"/>
        </w:rPr>
        <w:t>Mental Toughness Scale for Adolescents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>, the scale [18-72] is composed of six dimensions, including challenge [3-12], commitment [3-12], emotion control [3-12], life control [3-12], confidence in abilities [3-12], and interpersonal confidence [3-12], with a higher score indicating higher mental toughness; Health literacy level: Scores for evaluating personal competencies for the access to, understanding of, appraisal of and application of health information in order to make sound decisions in everyday life.</w:t>
      </w:r>
    </w:p>
    <w:p w14:paraId="62F04E4A" w14:textId="77777777" w:rsidR="002228A6" w:rsidRPr="005D0ABD" w:rsidRDefault="002228A6" w:rsidP="002228A6">
      <w:pPr>
        <w:rPr>
          <w:rFonts w:ascii="Times New Roman" w:hAnsi="Times New Roman" w:cs="Times New Roman"/>
        </w:rPr>
      </w:pPr>
    </w:p>
    <w:p w14:paraId="37F85B67" w14:textId="77777777" w:rsidR="002228A6" w:rsidRPr="005D0ABD" w:rsidRDefault="002228A6" w:rsidP="002228A6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br w:type="page"/>
      </w:r>
    </w:p>
    <w:p w14:paraId="237EAD8D" w14:textId="1DCCF1F9" w:rsidR="002228A6" w:rsidRPr="005D0ABD" w:rsidRDefault="002228A6" w:rsidP="002228A6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lastRenderedPageBreak/>
        <w:t xml:space="preserve">Supplementary Table </w:t>
      </w:r>
      <w:r w:rsidR="003B402C">
        <w:rPr>
          <w:rFonts w:ascii="Times New Roman" w:hAnsi="Times New Roman" w:cs="Times New Roman" w:hint="eastAsia"/>
        </w:rPr>
        <w:t>5</w:t>
      </w:r>
      <w:r w:rsidRPr="005D0ABD">
        <w:rPr>
          <w:rFonts w:ascii="Times New Roman" w:hAnsi="Times New Roman" w:cs="Times New Roman"/>
        </w:rPr>
        <w:t xml:space="preserve">. Factors Associated with Insufficient Fruit Intake Adopting </w:t>
      </w:r>
      <w:proofErr w:type="gramStart"/>
      <w:r w:rsidRPr="005D0ABD">
        <w:rPr>
          <w:rFonts w:ascii="Times New Roman" w:hAnsi="Times New Roman" w:cs="Times New Roman"/>
        </w:rPr>
        <w:t>an</w:t>
      </w:r>
      <w:proofErr w:type="gramEnd"/>
      <w:r w:rsidRPr="005D0ABD">
        <w:rPr>
          <w:rFonts w:ascii="Times New Roman" w:hAnsi="Times New Roman" w:cs="Times New Roman"/>
        </w:rPr>
        <w:t xml:space="preserve"> Univariate Analysis-Based Selection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49"/>
        <w:gridCol w:w="3150"/>
        <w:gridCol w:w="1327"/>
      </w:tblGrid>
      <w:tr w:rsidR="003B402C" w14:paraId="6C2E22A6" w14:textId="77777777" w:rsidTr="003B402C">
        <w:trPr>
          <w:trHeight w:val="270"/>
          <w:jc w:val="center"/>
        </w:trPr>
        <w:tc>
          <w:tcPr>
            <w:tcW w:w="25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88ECF5" w14:textId="77777777" w:rsidR="003B402C" w:rsidRDefault="003B402C" w:rsidP="002669F6">
            <w:pPr>
              <w:rPr>
                <w:rFonts w:ascii="Times New Roman" w:eastAsiaTheme="maj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4F741C1" w14:textId="31A0A9A9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djusted </w:t>
            </w:r>
            <w:r w:rsidR="00556A7E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dd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atio (95% CI)</w:t>
            </w:r>
          </w:p>
        </w:tc>
        <w:tc>
          <w:tcPr>
            <w:tcW w:w="73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CA25F48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3B402C" w14:paraId="4AA1F2A1" w14:textId="77777777" w:rsidTr="003B402C">
        <w:trPr>
          <w:trHeight w:val="270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1DCF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 group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706D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0AD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5FD51142" w14:textId="77777777" w:rsidTr="003B402C">
        <w:trPr>
          <w:trHeight w:val="270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EA3F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13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51F9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8430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7B183138" w14:textId="77777777" w:rsidTr="003B402C">
        <w:trPr>
          <w:trHeight w:val="270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F96E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-14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AC6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538 (1.067-2.21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E0A6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21</w:t>
            </w:r>
          </w:p>
        </w:tc>
      </w:tr>
      <w:tr w:rsidR="003B402C" w14:paraId="0BBC61A7" w14:textId="77777777" w:rsidTr="003B402C">
        <w:trPr>
          <w:trHeight w:val="270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275B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=14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AB3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533 (1.063-2.21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6E89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22</w:t>
            </w:r>
          </w:p>
        </w:tc>
      </w:tr>
      <w:tr w:rsidR="003B402C" w14:paraId="56085480" w14:textId="77777777" w:rsidTr="003B402C">
        <w:trPr>
          <w:trHeight w:val="270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FC03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S Status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EFB5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CCD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569216A5" w14:textId="77777777" w:rsidTr="003B402C">
        <w:trPr>
          <w:trHeight w:val="270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A5F8" w14:textId="77777777" w:rsidR="003B402C" w:rsidRDefault="003B402C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CB0D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76EC9" w14:textId="77777777" w:rsidR="003B402C" w:rsidRDefault="003B402C" w:rsidP="002669F6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344A2DA7" w14:textId="77777777" w:rsidTr="003B402C">
        <w:trPr>
          <w:trHeight w:val="282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9B12" w14:textId="77777777" w:rsidR="003B402C" w:rsidRDefault="003B402C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ium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E74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673 (0.384-1.17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F558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165</w:t>
            </w:r>
          </w:p>
        </w:tc>
      </w:tr>
      <w:tr w:rsidR="003B402C" w14:paraId="4EA79D5A" w14:textId="77777777" w:rsidTr="003B402C">
        <w:trPr>
          <w:trHeight w:val="270"/>
          <w:jc w:val="center"/>
        </w:trPr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1CBD" w14:textId="77777777" w:rsidR="003B402C" w:rsidRDefault="003B402C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338E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366 (0.209-0.64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D7EE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3B402C" w14:paraId="640F77F8" w14:textId="77777777" w:rsidTr="003B402C">
        <w:trPr>
          <w:trHeight w:val="270"/>
          <w:jc w:val="center"/>
        </w:trPr>
        <w:tc>
          <w:tcPr>
            <w:tcW w:w="2520" w:type="pct"/>
            <w:shd w:val="clear" w:color="auto" w:fill="auto"/>
            <w:vAlign w:val="center"/>
          </w:tcPr>
          <w:p w14:paraId="0F4C6203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xcessive screening time on electronic game </w:t>
            </w:r>
          </w:p>
        </w:tc>
        <w:tc>
          <w:tcPr>
            <w:tcW w:w="1745" w:type="pct"/>
            <w:shd w:val="clear" w:color="auto" w:fill="auto"/>
            <w:vAlign w:val="center"/>
          </w:tcPr>
          <w:p w14:paraId="0058B82E" w14:textId="77777777" w:rsidR="003B402C" w:rsidRDefault="003B402C" w:rsidP="002669F6">
            <w:pPr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669E5AD5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0870BC0B" w14:textId="77777777" w:rsidTr="003B402C">
        <w:trPr>
          <w:trHeight w:val="270"/>
          <w:jc w:val="center"/>
        </w:trPr>
        <w:tc>
          <w:tcPr>
            <w:tcW w:w="2520" w:type="pct"/>
            <w:shd w:val="clear" w:color="auto" w:fill="auto"/>
            <w:vAlign w:val="center"/>
          </w:tcPr>
          <w:p w14:paraId="407A3E1C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45" w:type="pct"/>
            <w:shd w:val="clear" w:color="auto" w:fill="auto"/>
            <w:vAlign w:val="center"/>
          </w:tcPr>
          <w:p w14:paraId="2CAD89EC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890DCB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6236A9DB" w14:textId="77777777" w:rsidTr="003B402C">
        <w:trPr>
          <w:trHeight w:val="270"/>
          <w:jc w:val="center"/>
        </w:trPr>
        <w:tc>
          <w:tcPr>
            <w:tcW w:w="2520" w:type="pct"/>
            <w:shd w:val="clear" w:color="auto" w:fill="auto"/>
            <w:vAlign w:val="center"/>
          </w:tcPr>
          <w:p w14:paraId="67EA97C2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45" w:type="pct"/>
            <w:shd w:val="clear" w:color="auto" w:fill="auto"/>
            <w:vAlign w:val="center"/>
          </w:tcPr>
          <w:p w14:paraId="2DCCDC4C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480 (1.060-2.064)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72C1BE3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21</w:t>
            </w:r>
          </w:p>
        </w:tc>
      </w:tr>
      <w:tr w:rsidR="003B402C" w14:paraId="3E8B7A67" w14:textId="77777777" w:rsidTr="003B402C">
        <w:trPr>
          <w:trHeight w:val="270"/>
          <w:jc w:val="center"/>
        </w:trPr>
        <w:tc>
          <w:tcPr>
            <w:tcW w:w="2520" w:type="pct"/>
            <w:shd w:val="clear" w:color="auto" w:fill="auto"/>
            <w:vAlign w:val="center"/>
          </w:tcPr>
          <w:p w14:paraId="661F20F4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Health literacy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vel</w:t>
            </w:r>
          </w:p>
        </w:tc>
        <w:tc>
          <w:tcPr>
            <w:tcW w:w="1745" w:type="pct"/>
            <w:shd w:val="clear" w:color="auto" w:fill="auto"/>
            <w:vAlign w:val="center"/>
          </w:tcPr>
          <w:p w14:paraId="53402E25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 w14:paraId="603724C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261447C8" w14:textId="77777777" w:rsidTr="003B402C">
        <w:trPr>
          <w:trHeight w:val="270"/>
          <w:jc w:val="center"/>
        </w:trPr>
        <w:tc>
          <w:tcPr>
            <w:tcW w:w="2520" w:type="pct"/>
            <w:shd w:val="clear" w:color="auto" w:fill="auto"/>
            <w:vAlign w:val="center"/>
          </w:tcPr>
          <w:p w14:paraId="07E3A886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745" w:type="pct"/>
            <w:shd w:val="clear" w:color="auto" w:fill="auto"/>
            <w:vAlign w:val="center"/>
          </w:tcPr>
          <w:p w14:paraId="43C4CDC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0166457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58A82769" w14:textId="77777777" w:rsidTr="003B402C">
        <w:trPr>
          <w:trHeight w:val="270"/>
          <w:jc w:val="center"/>
        </w:trPr>
        <w:tc>
          <w:tcPr>
            <w:tcW w:w="252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1285F7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74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AA4B6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650 (0.465-0.910)</w:t>
            </w:r>
          </w:p>
        </w:tc>
        <w:tc>
          <w:tcPr>
            <w:tcW w:w="73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1C16EC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12</w:t>
            </w:r>
          </w:p>
        </w:tc>
      </w:tr>
    </w:tbl>
    <w:p w14:paraId="6799D56A" w14:textId="77777777" w:rsidR="003B402C" w:rsidRDefault="003B402C" w:rsidP="003B402C">
      <w:pPr>
        <w:rPr>
          <w:rFonts w:ascii="Times New Roman" w:hAnsi="Times New Roman" w:cs="Times New Roman"/>
          <w:color w:val="1D2228"/>
        </w:rPr>
      </w:pPr>
      <w:r>
        <w:rPr>
          <w:rFonts w:ascii="Times New Roman" w:hAnsi="Times New Roman" w:cs="Times New Roman" w:hint="eastAsia"/>
          <w:sz w:val="20"/>
          <w:szCs w:val="22"/>
          <w14:ligatures w14:val="none"/>
        </w:rPr>
        <w:t>FAS: family Affluence Scale; Health literacy level: Scores for evaluating personal competencies for the access to, understanding of, appraisal of and application of health information in order to make sound decisions in everyday life.</w:t>
      </w:r>
    </w:p>
    <w:p w14:paraId="1DDBC799" w14:textId="77777777" w:rsidR="002228A6" w:rsidRPr="005D0ABD" w:rsidRDefault="002228A6" w:rsidP="002228A6">
      <w:pPr>
        <w:rPr>
          <w:rFonts w:ascii="Times New Roman" w:hAnsi="Times New Roman" w:cs="Times New Roman"/>
        </w:rPr>
      </w:pPr>
    </w:p>
    <w:p w14:paraId="1384ECE3" w14:textId="77777777" w:rsidR="002228A6" w:rsidRPr="005D0ABD" w:rsidRDefault="002228A6" w:rsidP="002228A6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br w:type="page"/>
      </w:r>
    </w:p>
    <w:p w14:paraId="6D806BB2" w14:textId="0B3C3391" w:rsidR="002228A6" w:rsidRPr="005D0ABD" w:rsidRDefault="002228A6" w:rsidP="002228A6">
      <w:pPr>
        <w:rPr>
          <w:rFonts w:ascii="Times New Roman" w:hAnsi="Times New Roman" w:cs="Times New Roman"/>
        </w:rPr>
      </w:pPr>
      <w:bookmarkStart w:id="4" w:name="_Hlk211002348"/>
      <w:r w:rsidRPr="005D0ABD">
        <w:rPr>
          <w:rFonts w:ascii="Times New Roman" w:hAnsi="Times New Roman" w:cs="Times New Roman"/>
        </w:rPr>
        <w:lastRenderedPageBreak/>
        <w:t xml:space="preserve">Supplementary Table </w:t>
      </w:r>
      <w:r w:rsidR="003B402C">
        <w:rPr>
          <w:rFonts w:ascii="Times New Roman" w:hAnsi="Times New Roman" w:cs="Times New Roman" w:hint="eastAsia"/>
        </w:rPr>
        <w:t>6</w:t>
      </w:r>
      <w:r w:rsidRPr="005D0ABD">
        <w:rPr>
          <w:rFonts w:ascii="Times New Roman" w:hAnsi="Times New Roman" w:cs="Times New Roman"/>
        </w:rPr>
        <w:t>. Factors Associated with Skipping Breakfast: Results from Ordinal Logistic Regression Analysis</w:t>
      </w:r>
    </w:p>
    <w:bookmarkEnd w:id="4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636"/>
        <w:gridCol w:w="3040"/>
        <w:gridCol w:w="1350"/>
      </w:tblGrid>
      <w:tr w:rsidR="003B402C" w14:paraId="39F7BA81" w14:textId="77777777" w:rsidTr="003B402C">
        <w:trPr>
          <w:trHeight w:val="90"/>
          <w:jc w:val="center"/>
        </w:trPr>
        <w:tc>
          <w:tcPr>
            <w:tcW w:w="256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122AAD" w14:textId="77777777" w:rsidR="003B402C" w:rsidRDefault="003B402C" w:rsidP="002669F6">
            <w:pPr>
              <w:rPr>
                <w:rFonts w:ascii="Times New Roman" w:eastAsiaTheme="maj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FC1C2C" w14:textId="31CBD135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7D1780E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3B402C" w14:paraId="1006ACB9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C5CB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 group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0244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DEEC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5B53B3FE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F664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13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5B94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2358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5E382498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0CFD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-14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071A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359 (1.061-1.73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24F8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15</w:t>
            </w:r>
          </w:p>
        </w:tc>
      </w:tr>
      <w:tr w:rsidR="003B402C" w14:paraId="5B4F2F2E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C7A4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=14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B20D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224 (0.951-1.57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5D8A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117</w:t>
            </w:r>
          </w:p>
        </w:tc>
      </w:tr>
      <w:tr w:rsidR="003B402C" w14:paraId="5BEE2D91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CC75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68B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0D04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B402C" w14:paraId="2926F234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E8B8" w14:textId="77777777" w:rsidR="003B402C" w:rsidRDefault="003B402C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BAE7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048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B402C" w14:paraId="4D722A28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7BD9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0E33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772 (0.603-0.98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704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4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</w:t>
            </w:r>
          </w:p>
        </w:tc>
      </w:tr>
      <w:tr w:rsidR="003B402C" w14:paraId="3E375F20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1161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S Status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8FB4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C195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3CAA592B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1AF9" w14:textId="77777777" w:rsidR="003B402C" w:rsidRDefault="003B402C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C62F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BB924" w14:textId="77777777" w:rsidR="003B402C" w:rsidRDefault="003B402C" w:rsidP="002669F6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78B427D2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9E36" w14:textId="77777777" w:rsidR="003B402C" w:rsidRDefault="003B402C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ium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646C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139 (0.827-1.56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3ECE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427</w:t>
            </w:r>
          </w:p>
        </w:tc>
      </w:tr>
      <w:tr w:rsidR="003B402C" w14:paraId="1D78E749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8BF7" w14:textId="77777777" w:rsidR="003B402C" w:rsidRDefault="003B402C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5320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861 (0.607-1.22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EF0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404</w:t>
            </w:r>
          </w:p>
        </w:tc>
      </w:tr>
      <w:tr w:rsidR="003B402C" w14:paraId="1DD41F0B" w14:textId="77777777" w:rsidTr="003B402C">
        <w:trPr>
          <w:trHeight w:val="287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A0E7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29F67" w14:textId="77777777" w:rsidR="003B402C" w:rsidRDefault="003B402C" w:rsidP="002669F6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9F1F5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2392E9D1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B712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11B8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9424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7FEC68F0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CE5E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C503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strike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2.789 (1.141-6.81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EE43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trike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25</w:t>
            </w:r>
          </w:p>
        </w:tc>
      </w:tr>
      <w:tr w:rsidR="003B402C" w14:paraId="5D5E95D5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AEE8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cohol drinking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CD87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865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32C6DE31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065E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0389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923C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367466CD" w14:textId="77777777" w:rsidTr="003B402C">
        <w:trPr>
          <w:trHeight w:val="237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C1D7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05E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299 (0.884-1.90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9275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183</w:t>
            </w:r>
          </w:p>
        </w:tc>
      </w:tr>
      <w:tr w:rsidR="003B402C" w14:paraId="7979E93C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8736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ufficient physical activity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7FA0F" w14:textId="77777777" w:rsidR="003B402C" w:rsidRDefault="003B402C" w:rsidP="002669F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0EA50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306ABAE1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8B65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9168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3C50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505B745E" w14:textId="77777777" w:rsidTr="003B402C">
        <w:trPr>
          <w:trHeight w:val="243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2036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5C4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708 (0.502-0.99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22FF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49</w:t>
            </w:r>
          </w:p>
        </w:tc>
      </w:tr>
      <w:tr w:rsidR="003B402C" w14:paraId="69FC5F01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0AEB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fficient sleep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D23C" w14:textId="77777777" w:rsidR="003B402C" w:rsidRDefault="003B402C" w:rsidP="002669F6">
            <w:pPr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FAC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5BC571BC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9F9B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AE03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8857A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518CD629" w14:textId="77777777" w:rsidTr="003B402C">
        <w:trPr>
          <w:trHeight w:val="177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2006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6125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617 (0.483-0.78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8F8C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3B402C" w14:paraId="6FBEBB1F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B6BE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cessive screening time on video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5450" w14:textId="77777777" w:rsidR="003B402C" w:rsidRDefault="003B402C" w:rsidP="002669F6">
            <w:pPr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713A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7EF89159" w14:textId="77777777" w:rsidTr="003B402C">
        <w:trPr>
          <w:trHeight w:val="270"/>
          <w:jc w:val="center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9A8A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406E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A7A75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27CC7B1D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20ED020A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3F73F31A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080 (0.855-1.365)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E42127F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519</w:t>
            </w:r>
          </w:p>
        </w:tc>
      </w:tr>
      <w:tr w:rsidR="003B402C" w14:paraId="04D3FC7E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6A9BCD5E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xcessive screening time on electronic game 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76227413" w14:textId="77777777" w:rsidR="003B402C" w:rsidRDefault="003B402C" w:rsidP="002669F6">
            <w:pPr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22CBF07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072E9E8E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538A0E4B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No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725326A3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7AFE41C8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09561264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22855BAB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711A7DC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217 (0.944-1.568)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2058CA50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129</w:t>
            </w:r>
          </w:p>
        </w:tc>
      </w:tr>
      <w:tr w:rsidR="003B402C" w14:paraId="5A0D489F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460C4A10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cessive screening time on social media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6082297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shd w:val="clear" w:color="auto" w:fill="auto"/>
          </w:tcPr>
          <w:p w14:paraId="7C7CC7E3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675D61D2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4AA7F106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27D65749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shd w:val="clear" w:color="auto" w:fill="auto"/>
          </w:tcPr>
          <w:p w14:paraId="64DF58C5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0C0872E6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047E907B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06797456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553 (1.217-1.981)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7C70BCD0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3B402C" w14:paraId="6DAFE322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3B2C946E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lf-reported obesity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3847269D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shd w:val="clear" w:color="auto" w:fill="auto"/>
          </w:tcPr>
          <w:p w14:paraId="1CA12908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585EE1B7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0FA97748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7351B63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shd w:val="clear" w:color="auto" w:fill="auto"/>
          </w:tcPr>
          <w:p w14:paraId="20C8F4AA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03A559DE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4B062004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450720EE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246 (0.979-1.585)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3D871E6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74</w:t>
            </w:r>
          </w:p>
        </w:tc>
      </w:tr>
      <w:tr w:rsidR="003B402C" w14:paraId="73EB568C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797538F7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MTS-A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21175916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17C1767D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0A9059AB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26644175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6F2FDE1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1A675E10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64F6E1FF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5ECC9E08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6AD7797D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726 (0.565-0.934)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675C8F6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13</w:t>
            </w:r>
          </w:p>
        </w:tc>
      </w:tr>
      <w:tr w:rsidR="003B402C" w14:paraId="3EA1DABF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6E48E394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 literacy level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7D4F8CD6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8" w:type="pct"/>
            <w:shd w:val="clear" w:color="auto" w:fill="auto"/>
            <w:vAlign w:val="center"/>
          </w:tcPr>
          <w:p w14:paraId="6FDAF97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75B55D48" w14:textId="77777777" w:rsidTr="003B402C">
        <w:trPr>
          <w:trHeight w:val="270"/>
          <w:jc w:val="center"/>
        </w:trPr>
        <w:tc>
          <w:tcPr>
            <w:tcW w:w="2568" w:type="pct"/>
            <w:shd w:val="clear" w:color="auto" w:fill="auto"/>
            <w:vAlign w:val="center"/>
          </w:tcPr>
          <w:p w14:paraId="62519CFD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684" w:type="pct"/>
            <w:shd w:val="clear" w:color="auto" w:fill="auto"/>
            <w:vAlign w:val="center"/>
          </w:tcPr>
          <w:p w14:paraId="70007A50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5D61382F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330572ED" w14:textId="77777777" w:rsidTr="003B402C">
        <w:trPr>
          <w:trHeight w:val="270"/>
          <w:jc w:val="center"/>
        </w:trPr>
        <w:tc>
          <w:tcPr>
            <w:tcW w:w="256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C876D0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68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82D385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657 (0.513-0.840)</w:t>
            </w:r>
          </w:p>
        </w:tc>
        <w:tc>
          <w:tcPr>
            <w:tcW w:w="7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F9538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</w:tbl>
    <w:p w14:paraId="45973CFB" w14:textId="77777777" w:rsidR="003B402C" w:rsidRDefault="003B402C" w:rsidP="003B402C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Levels of outcomes: "Every day","5 to 6 days", "3 to 4 days","1 to 2 </w:t>
      </w:r>
      <w:proofErr w:type="spellStart"/>
      <w:r>
        <w:rPr>
          <w:rFonts w:ascii="Times New Roman" w:hAnsi="Times New Roman" w:cs="Times New Roman" w:hint="eastAsia"/>
          <w:sz w:val="20"/>
          <w:szCs w:val="22"/>
          <w14:ligatures w14:val="none"/>
        </w:rPr>
        <w:t>days","Not</w:t>
      </w:r>
      <w:proofErr w:type="spellEnd"/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 having breakfast".</w:t>
      </w:r>
    </w:p>
    <w:p w14:paraId="560B3FF3" w14:textId="77777777" w:rsidR="003B402C" w:rsidRDefault="003B402C" w:rsidP="003B402C">
      <w:pPr>
        <w:rPr>
          <w:rFonts w:ascii="Times New Roman" w:hAnsi="Times New Roman" w:cs="Times New Roman"/>
          <w:b/>
          <w:bCs/>
          <w:color w:val="1D2228"/>
        </w:rPr>
      </w:pP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FAS: family Affluence Scale; Sufficient </w:t>
      </w:r>
      <w:r>
        <w:rPr>
          <w:rFonts w:ascii="Times New Roman" w:hAnsi="Times New Roman" w:cs="Times New Roman"/>
          <w:sz w:val="20"/>
          <w:szCs w:val="22"/>
          <w14:ligatures w14:val="none"/>
        </w:rPr>
        <w:t xml:space="preserve">physical activity: Moderate/Vigorous exercise &gt;=1 hours </w:t>
      </w:r>
      <w:proofErr w:type="spellStart"/>
      <w:r>
        <w:rPr>
          <w:rFonts w:ascii="Times New Roman" w:hAnsi="Times New Roman" w:cs="Times New Roman"/>
          <w:sz w:val="20"/>
          <w:szCs w:val="22"/>
          <w14:ligatures w14:val="none"/>
        </w:rPr>
        <w:t>everyday</w:t>
      </w:r>
      <w:proofErr w:type="spellEnd"/>
      <w:r>
        <w:rPr>
          <w:rFonts w:ascii="Times New Roman" w:hAnsi="Times New Roman" w:cs="Times New Roman"/>
          <w:sz w:val="20"/>
          <w:szCs w:val="22"/>
          <w14:ligatures w14:val="none"/>
        </w:rPr>
        <w:t xml:space="preserve">; 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Sufficient </w:t>
      </w:r>
      <w:r>
        <w:rPr>
          <w:rFonts w:ascii="Times New Roman" w:hAnsi="Times New Roman" w:cs="Times New Roman"/>
          <w:sz w:val="20"/>
          <w:szCs w:val="22"/>
          <w14:ligatures w14:val="none"/>
        </w:rPr>
        <w:t xml:space="preserve">sleep: Sleep at least 8 hours; 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MTS-A: </w:t>
      </w:r>
      <w:r>
        <w:rPr>
          <w:rFonts w:ascii="Times New Roman" w:hAnsi="Times New Roman" w:cs="Times New Roman"/>
          <w:sz w:val="20"/>
          <w:szCs w:val="22"/>
          <w14:ligatures w14:val="none"/>
        </w:rPr>
        <w:t>Mental Toughness Scale for Adolescents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>, the scale [18-72] is composed of six dimensions, including challenge [3-12], commitment [3-12], emotion control [3-12], life control [3-12], confidence in abilities [3-12], and interpersonal confidence [3-12], with a higher score indicating higher mental toughness; Health literacy level: Scores for evaluating personal competencies for the access to, understanding of, appraisal of and application of health information in order to make sound decisions in everyday life.</w:t>
      </w:r>
    </w:p>
    <w:p w14:paraId="08A13428" w14:textId="77777777" w:rsidR="003B402C" w:rsidRDefault="003B402C" w:rsidP="003B402C">
      <w:pPr>
        <w:rPr>
          <w:rFonts w:ascii="Times New Roman" w:hAnsi="Times New Roman" w:cs="Times New Roman"/>
          <w:color w:val="1D2228"/>
          <w:sz w:val="21"/>
          <w:szCs w:val="21"/>
        </w:rPr>
      </w:pPr>
      <w:r>
        <w:rPr>
          <w:rFonts w:ascii="Times New Roman" w:hAnsi="Times New Roman" w:cs="Times New Roman"/>
          <w:color w:val="1D2228"/>
          <w:sz w:val="21"/>
          <w:szCs w:val="21"/>
        </w:rPr>
        <w:t>Survey-weighted analyses were performed using weights derived from grade-level distributions</w:t>
      </w:r>
      <w:r>
        <w:rPr>
          <w:rFonts w:ascii="Times New Roman" w:hAnsi="Times New Roman" w:cs="Times New Roman" w:hint="eastAsia"/>
          <w:color w:val="1D2228"/>
          <w:sz w:val="21"/>
          <w:szCs w:val="21"/>
        </w:rPr>
        <w:t>.</w:t>
      </w:r>
    </w:p>
    <w:p w14:paraId="622F16DA" w14:textId="6FD08251" w:rsidR="002228A6" w:rsidRPr="005D0ABD" w:rsidRDefault="002228A6" w:rsidP="002228A6">
      <w:pPr>
        <w:rPr>
          <w:rFonts w:ascii="Times New Roman" w:hAnsi="Times New Roman" w:cs="Times New Roman"/>
          <w:color w:val="FF0000"/>
        </w:rPr>
      </w:pPr>
    </w:p>
    <w:p w14:paraId="2D244A26" w14:textId="77777777" w:rsidR="002228A6" w:rsidRPr="005D0ABD" w:rsidRDefault="002228A6">
      <w:pPr>
        <w:rPr>
          <w:rFonts w:ascii="Times New Roman" w:hAnsi="Times New Roman" w:cs="Times New Roman"/>
          <w:color w:val="FF0000"/>
        </w:rPr>
      </w:pPr>
      <w:r w:rsidRPr="005D0ABD">
        <w:rPr>
          <w:rFonts w:ascii="Times New Roman" w:hAnsi="Times New Roman" w:cs="Times New Roman"/>
          <w:color w:val="FF0000"/>
        </w:rPr>
        <w:br w:type="page"/>
      </w:r>
    </w:p>
    <w:p w14:paraId="643D5CDC" w14:textId="076AB2BB" w:rsidR="002228A6" w:rsidRPr="005D0ABD" w:rsidRDefault="002228A6" w:rsidP="002228A6">
      <w:pPr>
        <w:rPr>
          <w:rFonts w:ascii="Times New Roman" w:hAnsi="Times New Roman" w:cs="Times New Roman"/>
        </w:rPr>
      </w:pPr>
      <w:bookmarkStart w:id="5" w:name="_Hlk211002368"/>
      <w:r w:rsidRPr="005D0ABD">
        <w:rPr>
          <w:rFonts w:ascii="Times New Roman" w:hAnsi="Times New Roman" w:cs="Times New Roman"/>
        </w:rPr>
        <w:lastRenderedPageBreak/>
        <w:t xml:space="preserve">Supplementary Table </w:t>
      </w:r>
      <w:r w:rsidR="003B402C">
        <w:rPr>
          <w:rFonts w:ascii="Times New Roman" w:hAnsi="Times New Roman" w:cs="Times New Roman" w:hint="eastAsia"/>
        </w:rPr>
        <w:t>7</w:t>
      </w:r>
      <w:r w:rsidRPr="005D0ABD">
        <w:rPr>
          <w:rFonts w:ascii="Times New Roman" w:hAnsi="Times New Roman" w:cs="Times New Roman"/>
        </w:rPr>
        <w:t>. Factors Associated with Insufficient Vegetable Consumption: Results from Ordinal Logistic Regression Analysis</w:t>
      </w:r>
    </w:p>
    <w:bookmarkEnd w:id="5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467"/>
        <w:gridCol w:w="3257"/>
        <w:gridCol w:w="1302"/>
      </w:tblGrid>
      <w:tr w:rsidR="003B402C" w14:paraId="3A1E61BD" w14:textId="77777777" w:rsidTr="003B402C">
        <w:trPr>
          <w:trHeight w:val="90"/>
          <w:jc w:val="center"/>
        </w:trPr>
        <w:tc>
          <w:tcPr>
            <w:tcW w:w="247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AECF16A" w14:textId="177C0B61" w:rsidR="003B402C" w:rsidRDefault="003B402C" w:rsidP="002669F6">
            <w:pPr>
              <w:rPr>
                <w:rFonts w:ascii="Times New Roman" w:eastAsiaTheme="maj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EF65D0E" w14:textId="47801395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5CAB23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3B402C" w14:paraId="5E6C10C7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6B99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 group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A18E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775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26BBFE7F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7E87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13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F1E3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5A39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0996688F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140D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-14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E447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271 (1.003-1.61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626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47</w:t>
            </w:r>
          </w:p>
        </w:tc>
      </w:tr>
      <w:tr w:rsidR="003B402C" w14:paraId="0B1B0B07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E693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=14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912F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904 (0.714-1.14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949C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404</w:t>
            </w:r>
          </w:p>
        </w:tc>
      </w:tr>
      <w:tr w:rsidR="003B402C" w14:paraId="4129EBAD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C3D1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EC36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B1CE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B402C" w14:paraId="0407AD49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1C66" w14:textId="77777777" w:rsidR="003B402C" w:rsidRDefault="003B402C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32A6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C99F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B402C" w14:paraId="3D1D593A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78CD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1B8D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151 (0.919-1.44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CA35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222</w:t>
            </w:r>
          </w:p>
        </w:tc>
      </w:tr>
      <w:tr w:rsidR="003B402C" w14:paraId="715A4BA1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D738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S Status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4E5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6480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0CCB8155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441E" w14:textId="77777777" w:rsidR="003B402C" w:rsidRDefault="003B402C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0AA4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303F3" w14:textId="77777777" w:rsidR="003B402C" w:rsidRDefault="003B402C" w:rsidP="002669F6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5E7C2294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5DB0" w14:textId="77777777" w:rsidR="003B402C" w:rsidRDefault="003B402C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ium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118A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634 (0.456-0.88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A47C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06</w:t>
            </w:r>
          </w:p>
        </w:tc>
      </w:tr>
      <w:tr w:rsidR="003B402C" w14:paraId="38F87C83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7995" w14:textId="77777777" w:rsidR="003B402C" w:rsidRDefault="003B402C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1F98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501 (0.356-0.70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FB95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3B402C" w14:paraId="52022B97" w14:textId="77777777" w:rsidTr="003B402C">
        <w:trPr>
          <w:trHeight w:val="287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9152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CC78F" w14:textId="77777777" w:rsidR="003B402C" w:rsidRDefault="003B402C" w:rsidP="002669F6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0B1CF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424D3CA6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0E15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076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0694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49DD83ED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80D3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F44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strike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4.896 (1.448-16.55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D2B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trike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11</w:t>
            </w:r>
          </w:p>
        </w:tc>
      </w:tr>
      <w:tr w:rsidR="003B402C" w14:paraId="1FD3A40E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FAB5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cohol drinking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C2E6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E6E4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70B506E8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5DCB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EAC5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5FFC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190D3EB8" w14:textId="77777777" w:rsidTr="003B402C">
        <w:trPr>
          <w:trHeight w:val="237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F39B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6EEE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808 (0.508-1.28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7068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368</w:t>
            </w:r>
          </w:p>
        </w:tc>
      </w:tr>
      <w:tr w:rsidR="003B402C" w14:paraId="4C79DB0B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D2EA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ufficient physical activity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72C15" w14:textId="77777777" w:rsidR="003B402C" w:rsidRDefault="003B402C" w:rsidP="002669F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2E9A2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15FE6F1C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241D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54B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A9FE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17CAB9F6" w14:textId="77777777" w:rsidTr="003B402C">
        <w:trPr>
          <w:trHeight w:val="243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5173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7F2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671 (0.478-0.94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7F04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21</w:t>
            </w:r>
          </w:p>
        </w:tc>
      </w:tr>
      <w:tr w:rsidR="003B402C" w14:paraId="5C6DF2C6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CF6F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fficient sleep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B096" w14:textId="77777777" w:rsidR="003B402C" w:rsidRDefault="003B402C" w:rsidP="002669F6">
            <w:pPr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4D7A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402091C9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6B47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3200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9EE1D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4371F457" w14:textId="77777777" w:rsidTr="003B402C">
        <w:trPr>
          <w:trHeight w:val="177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938A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EA40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826 (0.669-1.02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8047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77</w:t>
            </w:r>
          </w:p>
        </w:tc>
      </w:tr>
      <w:tr w:rsidR="003B402C" w14:paraId="0CC83C34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9190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cessive screening time on video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00A0" w14:textId="77777777" w:rsidR="003B402C" w:rsidRDefault="003B402C" w:rsidP="002669F6">
            <w:pPr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E69F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05118840" w14:textId="77777777" w:rsidTr="003B402C">
        <w:trPr>
          <w:trHeight w:val="270"/>
          <w:jc w:val="center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5394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59EA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7374D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5419A190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0CA4BBB8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26C24BBA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106 (0.876-1.39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6DFD5CC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397</w:t>
            </w:r>
          </w:p>
        </w:tc>
      </w:tr>
      <w:tr w:rsidR="003B402C" w14:paraId="0CF90B2E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765802D3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xcessive screening time on electronic game 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29715FF9" w14:textId="77777777" w:rsidR="003B402C" w:rsidRDefault="003B402C" w:rsidP="002669F6">
            <w:pPr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21" w:type="pct"/>
            <w:shd w:val="clear" w:color="auto" w:fill="auto"/>
            <w:vAlign w:val="center"/>
          </w:tcPr>
          <w:p w14:paraId="7D7BAF17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41F61A86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492EA712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No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1DCC42B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027626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2C65980B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1964671D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3BD4949C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075 (0.848-1.363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6555ECAD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549</w:t>
            </w:r>
          </w:p>
        </w:tc>
      </w:tr>
      <w:tr w:rsidR="003B402C" w14:paraId="45D8948D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5086A6C0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cessive screening time on social media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58B7FBE6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21" w:type="pct"/>
            <w:shd w:val="clear" w:color="auto" w:fill="auto"/>
          </w:tcPr>
          <w:p w14:paraId="254792D4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5EC2497E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20C7AE48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2775B775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21" w:type="pct"/>
            <w:shd w:val="clear" w:color="auto" w:fill="auto"/>
          </w:tcPr>
          <w:p w14:paraId="6A0BB8ED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18917B05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5E8A481B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79FD0BC5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156 (0.923-1.44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BB98E35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207</w:t>
            </w:r>
          </w:p>
        </w:tc>
      </w:tr>
      <w:tr w:rsidR="003B402C" w14:paraId="14C4A12B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20293AB9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lf-reported obesity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68BE7EC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21" w:type="pct"/>
            <w:shd w:val="clear" w:color="auto" w:fill="auto"/>
          </w:tcPr>
          <w:p w14:paraId="6F11B11D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73F3F7E4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5667BD5F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64D8BBAD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21" w:type="pct"/>
            <w:shd w:val="clear" w:color="auto" w:fill="auto"/>
          </w:tcPr>
          <w:p w14:paraId="69A4D7B4" w14:textId="77777777" w:rsidR="003B402C" w:rsidRDefault="003B402C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21895A4E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7179EE6B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6DBC842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707 (0.567-0.882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42744DA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02</w:t>
            </w:r>
          </w:p>
        </w:tc>
      </w:tr>
      <w:tr w:rsidR="003B402C" w14:paraId="37305628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2D5A2699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MTS-A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76878143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21" w:type="pct"/>
            <w:shd w:val="clear" w:color="auto" w:fill="auto"/>
            <w:vAlign w:val="center"/>
          </w:tcPr>
          <w:p w14:paraId="4776E4B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4B674DC3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54662009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6CE7DB80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5DC9C5D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0DDF2605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551F1199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23F2F9A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743 (0.596-0.927)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B60DBDB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09</w:t>
            </w:r>
          </w:p>
        </w:tc>
      </w:tr>
      <w:tr w:rsidR="003B402C" w14:paraId="48ED319B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44C24FE7" w14:textId="77777777" w:rsidR="003B402C" w:rsidRDefault="003B402C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 literacy level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6D8032B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21" w:type="pct"/>
            <w:shd w:val="clear" w:color="auto" w:fill="auto"/>
            <w:vAlign w:val="center"/>
          </w:tcPr>
          <w:p w14:paraId="6A25D870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45766590" w14:textId="77777777" w:rsidTr="003B402C">
        <w:trPr>
          <w:trHeight w:val="270"/>
          <w:jc w:val="center"/>
        </w:trPr>
        <w:tc>
          <w:tcPr>
            <w:tcW w:w="2475" w:type="pct"/>
            <w:shd w:val="clear" w:color="auto" w:fill="auto"/>
            <w:vAlign w:val="center"/>
          </w:tcPr>
          <w:p w14:paraId="4E94D6E2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3F047232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89DB6B1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B402C" w14:paraId="3B3DD50F" w14:textId="77777777" w:rsidTr="003B402C">
        <w:trPr>
          <w:trHeight w:val="270"/>
          <w:jc w:val="center"/>
        </w:trPr>
        <w:tc>
          <w:tcPr>
            <w:tcW w:w="247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23272B" w14:textId="77777777" w:rsidR="003B402C" w:rsidRDefault="003B402C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80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A27F00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604 (0.482-0.756)</w:t>
            </w:r>
          </w:p>
        </w:tc>
        <w:tc>
          <w:tcPr>
            <w:tcW w:w="72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EF0FCC" w14:textId="77777777" w:rsidR="003B402C" w:rsidRDefault="003B402C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</w:tbl>
    <w:p w14:paraId="370AB860" w14:textId="25B697FA" w:rsidR="003B402C" w:rsidRDefault="003B402C" w:rsidP="003B402C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  <w14:ligatures w14:val="none"/>
        </w:rPr>
        <w:t>Levels of outcomes: "1.5 or more bowls of vegetables daily",</w:t>
      </w:r>
      <w:r w:rsidR="00C54018">
        <w:rPr>
          <w:rFonts w:ascii="Times New Roman" w:hAnsi="Times New Roman" w:cs="Times New Roman"/>
          <w:sz w:val="20"/>
          <w:szCs w:val="22"/>
          <w14:ligatures w14:val="none"/>
        </w:rPr>
        <w:t xml:space="preserve"> 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>"One to less than 1.5 bowls of vegetables daily",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"Half a </w:t>
      </w:r>
      <w:r>
        <w:rPr>
          <w:rFonts w:ascii="Times New Roman" w:hAnsi="Times New Roman" w:cs="Times New Roman"/>
          <w:sz w:val="20"/>
          <w:szCs w:val="22"/>
        </w:rPr>
        <w:t>bowl of vegetables", "Less than half a bowl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 of vegetables",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>"Occasionally eat one or two vegetables",</w:t>
      </w:r>
      <w:r>
        <w:rPr>
          <w:rFonts w:ascii="Times New Roman" w:hAnsi="Times New Roman" w:cs="Times New Roman"/>
          <w:sz w:val="20"/>
          <w:szCs w:val="22"/>
        </w:rPr>
        <w:t xml:space="preserve"> 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>"Not at all".</w:t>
      </w:r>
    </w:p>
    <w:p w14:paraId="3150116B" w14:textId="64450E58" w:rsidR="003B402C" w:rsidRDefault="003B402C" w:rsidP="003B402C">
      <w:pPr>
        <w:rPr>
          <w:rFonts w:ascii="Times New Roman" w:hAnsi="Times New Roman" w:cs="Times New Roman"/>
          <w:b/>
          <w:bCs/>
          <w:color w:val="1D2228"/>
        </w:rPr>
      </w:pP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FAS: family Affluence Scale; Sufficient </w:t>
      </w:r>
      <w:r>
        <w:rPr>
          <w:rFonts w:ascii="Times New Roman" w:hAnsi="Times New Roman" w:cs="Times New Roman"/>
          <w:sz w:val="20"/>
          <w:szCs w:val="22"/>
          <w14:ligatures w14:val="none"/>
        </w:rPr>
        <w:t xml:space="preserve">physical activity: Moderate/Vigorous exercise &gt;=1 hours </w:t>
      </w:r>
      <w:r w:rsidR="00C54018">
        <w:rPr>
          <w:rFonts w:ascii="Times New Roman" w:hAnsi="Times New Roman" w:cs="Times New Roman"/>
          <w:sz w:val="20"/>
          <w:szCs w:val="22"/>
          <w14:ligatures w14:val="none"/>
        </w:rPr>
        <w:t>every day</w:t>
      </w:r>
      <w:r>
        <w:rPr>
          <w:rFonts w:ascii="Times New Roman" w:hAnsi="Times New Roman" w:cs="Times New Roman"/>
          <w:sz w:val="20"/>
          <w:szCs w:val="22"/>
          <w14:ligatures w14:val="none"/>
        </w:rPr>
        <w:t xml:space="preserve">; 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Sufficient </w:t>
      </w:r>
      <w:r>
        <w:rPr>
          <w:rFonts w:ascii="Times New Roman" w:hAnsi="Times New Roman" w:cs="Times New Roman"/>
          <w:sz w:val="20"/>
          <w:szCs w:val="22"/>
          <w14:ligatures w14:val="none"/>
        </w:rPr>
        <w:t xml:space="preserve">sleep: Sleep at least 8 hours; 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MTS-A: </w:t>
      </w:r>
      <w:r>
        <w:rPr>
          <w:rFonts w:ascii="Times New Roman" w:hAnsi="Times New Roman" w:cs="Times New Roman"/>
          <w:sz w:val="20"/>
          <w:szCs w:val="22"/>
          <w14:ligatures w14:val="none"/>
        </w:rPr>
        <w:t>Mental Toughness Scale for Adolescents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>, the scale [18-72] is composed of six dimensions, including challenge [3-12], commitment [3-12], emotion control [3-12], life control [3-12], confidence in abilities [3-12], and interpersonal confidence [3-12], with a higher score indicating higher mental toughness; Health literacy level: Scores for evaluating personal competencies for the access to, understanding of, appraisal of and application of health information in order to make sound decisions in everyday life.</w:t>
      </w:r>
    </w:p>
    <w:p w14:paraId="67B907D7" w14:textId="77777777" w:rsidR="003B402C" w:rsidRDefault="003B402C" w:rsidP="003B402C">
      <w:pPr>
        <w:rPr>
          <w:rFonts w:ascii="Times New Roman" w:hAnsi="Times New Roman" w:cs="Times New Roman"/>
          <w:color w:val="1D2228"/>
          <w:sz w:val="21"/>
          <w:szCs w:val="21"/>
        </w:rPr>
      </w:pPr>
      <w:r>
        <w:rPr>
          <w:rFonts w:ascii="Times New Roman" w:hAnsi="Times New Roman" w:cs="Times New Roman"/>
          <w:color w:val="1D2228"/>
          <w:sz w:val="21"/>
          <w:szCs w:val="21"/>
        </w:rPr>
        <w:t>Survey-weighted analyses were performed using weights derived from grade-level distributions</w:t>
      </w:r>
      <w:r>
        <w:rPr>
          <w:rFonts w:ascii="Times New Roman" w:hAnsi="Times New Roman" w:cs="Times New Roman" w:hint="eastAsia"/>
          <w:color w:val="1D2228"/>
          <w:sz w:val="21"/>
          <w:szCs w:val="21"/>
        </w:rPr>
        <w:t>.</w:t>
      </w:r>
    </w:p>
    <w:p w14:paraId="11E4C832" w14:textId="62216ACA" w:rsidR="002228A6" w:rsidRPr="005D0ABD" w:rsidRDefault="002228A6" w:rsidP="002228A6">
      <w:pPr>
        <w:rPr>
          <w:rFonts w:ascii="Times New Roman" w:hAnsi="Times New Roman" w:cs="Times New Roman"/>
        </w:rPr>
      </w:pPr>
    </w:p>
    <w:p w14:paraId="10E0DCCA" w14:textId="77777777" w:rsidR="002228A6" w:rsidRPr="005D0ABD" w:rsidRDefault="002228A6" w:rsidP="002228A6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br w:type="page"/>
      </w:r>
    </w:p>
    <w:p w14:paraId="1D82F4D2" w14:textId="7DC37D79" w:rsidR="002228A6" w:rsidRPr="005D0ABD" w:rsidRDefault="002228A6" w:rsidP="002228A6">
      <w:pPr>
        <w:rPr>
          <w:rFonts w:ascii="Times New Roman" w:hAnsi="Times New Roman" w:cs="Times New Roman"/>
        </w:rPr>
      </w:pPr>
      <w:bookmarkStart w:id="6" w:name="_Hlk211002380"/>
      <w:r w:rsidRPr="005D0ABD">
        <w:rPr>
          <w:rFonts w:ascii="Times New Roman" w:hAnsi="Times New Roman" w:cs="Times New Roman"/>
        </w:rPr>
        <w:lastRenderedPageBreak/>
        <w:t xml:space="preserve">Supplementary Table </w:t>
      </w:r>
      <w:r w:rsidR="00C54018">
        <w:rPr>
          <w:rFonts w:ascii="Times New Roman" w:hAnsi="Times New Roman" w:cs="Times New Roman" w:hint="eastAsia"/>
        </w:rPr>
        <w:t>8</w:t>
      </w:r>
      <w:r w:rsidRPr="005D0ABD">
        <w:rPr>
          <w:rFonts w:ascii="Times New Roman" w:hAnsi="Times New Roman" w:cs="Times New Roman"/>
        </w:rPr>
        <w:t>. Factors Associated with Insufficient Fruit Consumption: Results from Ordinal Logistic Regression Analysis</w:t>
      </w:r>
    </w:p>
    <w:bookmarkEnd w:id="6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428"/>
        <w:gridCol w:w="3307"/>
        <w:gridCol w:w="1291"/>
      </w:tblGrid>
      <w:tr w:rsidR="00C54018" w14:paraId="35F1508C" w14:textId="77777777" w:rsidTr="00C54018">
        <w:trPr>
          <w:trHeight w:val="90"/>
          <w:jc w:val="center"/>
        </w:trPr>
        <w:tc>
          <w:tcPr>
            <w:tcW w:w="245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9AA9D6" w14:textId="77777777" w:rsidR="00C54018" w:rsidRDefault="00C54018" w:rsidP="002669F6">
            <w:pPr>
              <w:rPr>
                <w:rFonts w:ascii="Times New Roman" w:eastAsiaTheme="maj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7724CB0" w14:textId="1FD69DB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6F4BC87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C54018" w14:paraId="60A7EEC3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EBF8" w14:textId="77777777" w:rsidR="00C54018" w:rsidRDefault="00C54018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 group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4C28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63D0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520DB2A1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A4A1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13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7CA5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9CB4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5EB75A33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B376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-14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A210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328 (1.036-1.70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24BD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25</w:t>
            </w:r>
          </w:p>
        </w:tc>
      </w:tr>
      <w:tr w:rsidR="00C54018" w14:paraId="606406C3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33D0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=14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91DF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324 (1.040-1.68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F3A5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23</w:t>
            </w:r>
          </w:p>
        </w:tc>
      </w:tr>
      <w:tr w:rsidR="00C54018" w14:paraId="354C99BA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508F" w14:textId="77777777" w:rsidR="00C54018" w:rsidRDefault="00C54018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8977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7C76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54018" w14:paraId="18E6E731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4CC3" w14:textId="77777777" w:rsidR="00C54018" w:rsidRDefault="00C54018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A6AA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88B9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54018" w14:paraId="0EEA26B7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0F4D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E845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245 (0.989-1.56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7D1A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62</w:t>
            </w:r>
          </w:p>
        </w:tc>
      </w:tr>
      <w:tr w:rsidR="00C54018" w14:paraId="7E22E68B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ECE8" w14:textId="77777777" w:rsidR="00C54018" w:rsidRDefault="00C54018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S Status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637C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78C4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2EECE2E1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35FB4" w14:textId="77777777" w:rsidR="00C54018" w:rsidRDefault="00C54018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43F2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A86A9" w14:textId="77777777" w:rsidR="00C54018" w:rsidRDefault="00C54018" w:rsidP="002669F6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057E3E53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9147" w14:textId="77777777" w:rsidR="00C54018" w:rsidRDefault="00C54018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ium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2BD5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955 (0.700-1.30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5875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772</w:t>
            </w:r>
          </w:p>
        </w:tc>
      </w:tr>
      <w:tr w:rsidR="00C54018" w14:paraId="7ADAD4AF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A402" w14:textId="77777777" w:rsidR="00C54018" w:rsidRDefault="00C54018" w:rsidP="002669F6">
            <w:pPr>
              <w:ind w:leftChars="104" w:left="25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C0DB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510 (0.368-0.70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937B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C54018" w14:paraId="7670865C" w14:textId="77777777" w:rsidTr="00C54018">
        <w:trPr>
          <w:trHeight w:val="287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3948" w14:textId="77777777" w:rsidR="00C54018" w:rsidRDefault="00C54018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854CC" w14:textId="77777777" w:rsidR="00C54018" w:rsidRDefault="00C54018" w:rsidP="002669F6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A078D" w14:textId="77777777" w:rsidR="00C54018" w:rsidRDefault="00C54018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5932632B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64F7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4725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5A77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4C5E3A98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3D96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A2F1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strike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1.624 (4.626-29.20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F6B5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trike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  <w:tr w:rsidR="00C54018" w14:paraId="687265FD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C5F0" w14:textId="77777777" w:rsidR="00C54018" w:rsidRDefault="00C54018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cohol drinking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7789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7319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16B0B743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87EF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9A50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DBA2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4158ED78" w14:textId="77777777" w:rsidTr="00C54018">
        <w:trPr>
          <w:trHeight w:val="237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3DEA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F2CE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148 (0.784-1.68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968A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479</w:t>
            </w:r>
          </w:p>
        </w:tc>
      </w:tr>
      <w:tr w:rsidR="00C54018" w14:paraId="67964452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FD6C" w14:textId="77777777" w:rsidR="00C54018" w:rsidRDefault="00C54018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Sufficient physical activity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8D021" w14:textId="77777777" w:rsidR="00C54018" w:rsidRDefault="00C54018" w:rsidP="002669F6">
            <w:pPr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56F2A" w14:textId="77777777" w:rsidR="00C54018" w:rsidRDefault="00C54018" w:rsidP="002669F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3FF91622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E21F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7B0E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9FFA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0DF21DDA" w14:textId="77777777" w:rsidTr="00C54018">
        <w:trPr>
          <w:trHeight w:val="243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E7CC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67F6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853 (0.624-1.16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FC98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322</w:t>
            </w:r>
          </w:p>
        </w:tc>
      </w:tr>
      <w:tr w:rsidR="00C54018" w14:paraId="4301590A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E460" w14:textId="77777777" w:rsidR="00C54018" w:rsidRDefault="00C54018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fficient sleep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08DA" w14:textId="77777777" w:rsidR="00C54018" w:rsidRDefault="00C54018" w:rsidP="002669F6">
            <w:pPr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3BBC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32EA89E6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A1E3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3F5C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76140" w14:textId="77777777" w:rsidR="00C54018" w:rsidRDefault="00C54018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12E15941" w14:textId="77777777" w:rsidTr="00C54018">
        <w:trPr>
          <w:trHeight w:val="177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187D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6EBE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865 (0.692-1.08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481E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203</w:t>
            </w:r>
          </w:p>
        </w:tc>
      </w:tr>
      <w:tr w:rsidR="00C54018" w14:paraId="4E3F188A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C87C" w14:textId="77777777" w:rsidR="00C54018" w:rsidRDefault="00C54018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cessive screening time on video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2DE3" w14:textId="77777777" w:rsidR="00C54018" w:rsidRDefault="00C54018" w:rsidP="002669F6">
            <w:pPr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4C70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0FF423D6" w14:textId="77777777" w:rsidTr="00C54018">
        <w:trPr>
          <w:trHeight w:val="270"/>
          <w:jc w:val="center"/>
        </w:trPr>
        <w:tc>
          <w:tcPr>
            <w:tcW w:w="2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3448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994D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51570" w14:textId="77777777" w:rsidR="00C54018" w:rsidRDefault="00C54018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5686E3D4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240F7A6C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00D84520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984 (0.779-1.24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3E07F78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896</w:t>
            </w:r>
          </w:p>
        </w:tc>
      </w:tr>
      <w:tr w:rsidR="00C54018" w14:paraId="1595C320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0FDF1B10" w14:textId="77777777" w:rsidR="00C54018" w:rsidRDefault="00C54018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Excessive screening time on electronic game 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7D1DDD45" w14:textId="77777777" w:rsidR="00C54018" w:rsidRDefault="00C54018" w:rsidP="002669F6">
            <w:pPr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7DBEA390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33EFA857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2D6B6730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No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0C6257A2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3C8A85C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44464602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0C19E00F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57B559BE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060 (0.842-1.33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340B400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619</w:t>
            </w:r>
          </w:p>
        </w:tc>
      </w:tr>
      <w:tr w:rsidR="00C54018" w14:paraId="4169FF72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56F884AE" w14:textId="77777777" w:rsidR="00C54018" w:rsidRDefault="00C54018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cessive screening time on social media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1706EBC4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15" w:type="pct"/>
            <w:shd w:val="clear" w:color="auto" w:fill="auto"/>
          </w:tcPr>
          <w:p w14:paraId="7F8F8EE6" w14:textId="77777777" w:rsidR="00C54018" w:rsidRDefault="00C54018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0AB1E89B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1A7995DA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45769314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15" w:type="pct"/>
            <w:shd w:val="clear" w:color="auto" w:fill="auto"/>
          </w:tcPr>
          <w:p w14:paraId="70F539A8" w14:textId="77777777" w:rsidR="00C54018" w:rsidRDefault="00C54018" w:rsidP="002669F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267BA80C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66353E79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23AAA2B1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1.170 (0.928-1.474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4302801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184</w:t>
            </w:r>
          </w:p>
        </w:tc>
      </w:tr>
      <w:tr w:rsidR="00C54018" w14:paraId="4086B8CA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70EAAD99" w14:textId="77777777" w:rsidR="00C54018" w:rsidRDefault="00C54018" w:rsidP="002669F6">
            <w:pPr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lf-reported obesity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7612AD3B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15" w:type="pct"/>
            <w:shd w:val="clear" w:color="auto" w:fill="auto"/>
          </w:tcPr>
          <w:p w14:paraId="458CAAF1" w14:textId="77777777" w:rsidR="00C54018" w:rsidRDefault="00C54018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0C622A64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0B6C040A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49E3A144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15" w:type="pct"/>
            <w:shd w:val="clear" w:color="auto" w:fill="auto"/>
          </w:tcPr>
          <w:p w14:paraId="3CAE78EF" w14:textId="77777777" w:rsidR="00C54018" w:rsidRDefault="00C54018" w:rsidP="002669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7C0E8DEE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2D00EF55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17EA61C7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891 (0.709-1.119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5B5D73A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</w:t>
            </w:r>
          </w:p>
        </w:tc>
      </w:tr>
      <w:tr w:rsidR="00C54018" w14:paraId="6A2A1E9F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5567D6B3" w14:textId="77777777" w:rsidR="00C54018" w:rsidRDefault="00C54018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MTS-A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0BA478F5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FC10002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364BD4D6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6CE5A80E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416D0950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F0B0F04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6C6F7A06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1630DB0E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6B505C3C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820 (0.650-1.036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4EF53D3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096</w:t>
            </w:r>
          </w:p>
        </w:tc>
      </w:tr>
      <w:tr w:rsidR="00C54018" w14:paraId="79C965FF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0BA9371D" w14:textId="77777777" w:rsidR="00C54018" w:rsidRDefault="00C54018" w:rsidP="002669F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alth literacy level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75B3FB9E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14C8E36C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4E259294" w14:textId="77777777" w:rsidTr="00C54018">
        <w:trPr>
          <w:trHeight w:val="270"/>
          <w:jc w:val="center"/>
        </w:trPr>
        <w:tc>
          <w:tcPr>
            <w:tcW w:w="2453" w:type="pct"/>
            <w:shd w:val="clear" w:color="auto" w:fill="auto"/>
            <w:vAlign w:val="center"/>
          </w:tcPr>
          <w:p w14:paraId="3E5AD794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832" w:type="pct"/>
            <w:shd w:val="clear" w:color="auto" w:fill="auto"/>
            <w:vAlign w:val="center"/>
          </w:tcPr>
          <w:p w14:paraId="3E0D30FE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B1D4D27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C54018" w14:paraId="3550770A" w14:textId="77777777" w:rsidTr="00C54018">
        <w:trPr>
          <w:trHeight w:val="270"/>
          <w:jc w:val="center"/>
        </w:trPr>
        <w:tc>
          <w:tcPr>
            <w:tcW w:w="245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752790" w14:textId="77777777" w:rsidR="00C54018" w:rsidRDefault="00C54018" w:rsidP="002669F6">
            <w:pPr>
              <w:ind w:firstLineChars="100" w:firstLine="22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83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7B7317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0.632 (0.504-0.792)</w:t>
            </w:r>
          </w:p>
        </w:tc>
        <w:tc>
          <w:tcPr>
            <w:tcW w:w="7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FB008A" w14:textId="77777777" w:rsidR="00C54018" w:rsidRDefault="00C54018" w:rsidP="002669F6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  <w14:ligatures w14:val="none"/>
              </w:rPr>
              <w:t>&lt;0.001</w:t>
            </w:r>
          </w:p>
        </w:tc>
      </w:tr>
    </w:tbl>
    <w:p w14:paraId="0AD07FB0" w14:textId="77777777" w:rsidR="00C54018" w:rsidRDefault="00C54018" w:rsidP="00C54018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Levels of outcomes: "Two or more servings of fruit </w:t>
      </w:r>
      <w:proofErr w:type="spellStart"/>
      <w:r>
        <w:rPr>
          <w:rFonts w:ascii="Times New Roman" w:hAnsi="Times New Roman" w:cs="Times New Roman" w:hint="eastAsia"/>
          <w:sz w:val="20"/>
          <w:szCs w:val="22"/>
          <w14:ligatures w14:val="none"/>
        </w:rPr>
        <w:t>daily","Half</w:t>
      </w:r>
      <w:proofErr w:type="spellEnd"/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 serving of fruit </w:t>
      </w:r>
      <w:proofErr w:type="spellStart"/>
      <w:r>
        <w:rPr>
          <w:rFonts w:ascii="Times New Roman" w:hAnsi="Times New Roman" w:cs="Times New Roman" w:hint="eastAsia"/>
          <w:sz w:val="20"/>
          <w:szCs w:val="22"/>
          <w14:ligatures w14:val="none"/>
        </w:rPr>
        <w:t>daily","One</w:t>
      </w:r>
      <w:proofErr w:type="spellEnd"/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 serving of fruit </w:t>
      </w:r>
      <w:proofErr w:type="spellStart"/>
      <w:r>
        <w:rPr>
          <w:rFonts w:ascii="Times New Roman" w:hAnsi="Times New Roman" w:cs="Times New Roman" w:hint="eastAsia"/>
          <w:sz w:val="20"/>
          <w:szCs w:val="22"/>
          <w14:ligatures w14:val="none"/>
        </w:rPr>
        <w:t>daily","Occasionally</w:t>
      </w:r>
      <w:proofErr w:type="spellEnd"/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 eat once or </w:t>
      </w:r>
      <w:proofErr w:type="spellStart"/>
      <w:r>
        <w:rPr>
          <w:rFonts w:ascii="Times New Roman" w:hAnsi="Times New Roman" w:cs="Times New Roman" w:hint="eastAsia"/>
          <w:sz w:val="20"/>
          <w:szCs w:val="22"/>
          <w14:ligatures w14:val="none"/>
        </w:rPr>
        <w:t>twice","Not</w:t>
      </w:r>
      <w:proofErr w:type="spellEnd"/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 at all".</w:t>
      </w:r>
    </w:p>
    <w:p w14:paraId="7BBF2C4B" w14:textId="77777777" w:rsidR="00C54018" w:rsidRDefault="00C54018" w:rsidP="00C54018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FAS: family Affluence Scale; Sufficient </w:t>
      </w:r>
      <w:r>
        <w:rPr>
          <w:rFonts w:ascii="Times New Roman" w:hAnsi="Times New Roman" w:cs="Times New Roman"/>
          <w:sz w:val="20"/>
          <w:szCs w:val="22"/>
          <w14:ligatures w14:val="none"/>
        </w:rPr>
        <w:t xml:space="preserve">physical activity: Moderate/Vigorous exercise &gt;=1 hours </w:t>
      </w:r>
      <w:proofErr w:type="spellStart"/>
      <w:r>
        <w:rPr>
          <w:rFonts w:ascii="Times New Roman" w:hAnsi="Times New Roman" w:cs="Times New Roman"/>
          <w:sz w:val="20"/>
          <w:szCs w:val="22"/>
          <w14:ligatures w14:val="none"/>
        </w:rPr>
        <w:t>everyday</w:t>
      </w:r>
      <w:proofErr w:type="spellEnd"/>
      <w:r>
        <w:rPr>
          <w:rFonts w:ascii="Times New Roman" w:hAnsi="Times New Roman" w:cs="Times New Roman"/>
          <w:sz w:val="20"/>
          <w:szCs w:val="22"/>
          <w14:ligatures w14:val="none"/>
        </w:rPr>
        <w:t xml:space="preserve">; 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Sufficient </w:t>
      </w:r>
      <w:r>
        <w:rPr>
          <w:rFonts w:ascii="Times New Roman" w:hAnsi="Times New Roman" w:cs="Times New Roman"/>
          <w:sz w:val="20"/>
          <w:szCs w:val="22"/>
          <w14:ligatures w14:val="none"/>
        </w:rPr>
        <w:t xml:space="preserve">sleep: Sleep at least 8 hours; 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 xml:space="preserve">MTS-A: </w:t>
      </w:r>
      <w:r>
        <w:rPr>
          <w:rFonts w:ascii="Times New Roman" w:hAnsi="Times New Roman" w:cs="Times New Roman"/>
          <w:sz w:val="20"/>
          <w:szCs w:val="22"/>
          <w14:ligatures w14:val="none"/>
        </w:rPr>
        <w:t>Mental Toughness Scale for Adolescents</w:t>
      </w:r>
      <w:r>
        <w:rPr>
          <w:rFonts w:ascii="Times New Roman" w:hAnsi="Times New Roman" w:cs="Times New Roman" w:hint="eastAsia"/>
          <w:sz w:val="20"/>
          <w:szCs w:val="22"/>
          <w14:ligatures w14:val="none"/>
        </w:rPr>
        <w:t>, the scale [18-72] is composed of six dimensions, including challenge [3-12], commitment [3-12], emotion control [3-12], life control [3-12], confidence in abilities [3-12], and interpersonal confidence [3-12], with a higher score indicating higher mental toughness; Health literacy level: Scores for evaluating personal competencies for the access to, understanding of, appraisal of and application of health information in order to make sound decisions in everyday life.</w:t>
      </w:r>
    </w:p>
    <w:p w14:paraId="701343A3" w14:textId="77777777" w:rsidR="00C54018" w:rsidRDefault="00C54018" w:rsidP="00C54018">
      <w:pPr>
        <w:rPr>
          <w:rFonts w:ascii="Times New Roman" w:hAnsi="Times New Roman" w:cs="Times New Roman"/>
          <w:color w:val="1D2228"/>
          <w:sz w:val="21"/>
          <w:szCs w:val="21"/>
        </w:rPr>
      </w:pPr>
      <w:r>
        <w:rPr>
          <w:rFonts w:ascii="Times New Roman" w:hAnsi="Times New Roman" w:cs="Times New Roman"/>
          <w:color w:val="1D2228"/>
          <w:sz w:val="21"/>
          <w:szCs w:val="21"/>
        </w:rPr>
        <w:t>Survey-weighted analyses were performed using weights derived from grade-level distributions</w:t>
      </w:r>
      <w:r>
        <w:rPr>
          <w:rFonts w:ascii="Times New Roman" w:hAnsi="Times New Roman" w:cs="Times New Roman" w:hint="eastAsia"/>
          <w:color w:val="1D2228"/>
          <w:sz w:val="21"/>
          <w:szCs w:val="21"/>
        </w:rPr>
        <w:t>.</w:t>
      </w:r>
    </w:p>
    <w:p w14:paraId="5644A6ED" w14:textId="77777777" w:rsidR="002228A6" w:rsidRPr="005D0ABD" w:rsidRDefault="002228A6" w:rsidP="002228A6">
      <w:pPr>
        <w:rPr>
          <w:rFonts w:ascii="Times New Roman" w:hAnsi="Times New Roman" w:cs="Times New Roman"/>
          <w:color w:val="FF0000"/>
        </w:rPr>
      </w:pPr>
    </w:p>
    <w:p w14:paraId="22C4A9B1" w14:textId="77777777" w:rsidR="002228A6" w:rsidRPr="005D0ABD" w:rsidRDefault="002228A6" w:rsidP="002228A6">
      <w:pPr>
        <w:rPr>
          <w:rFonts w:ascii="Times New Roman" w:hAnsi="Times New Roman" w:cs="Times New Roman"/>
        </w:rPr>
      </w:pPr>
    </w:p>
    <w:p w14:paraId="6DAEABBD" w14:textId="77777777" w:rsidR="002228A6" w:rsidRPr="005D0ABD" w:rsidRDefault="002228A6" w:rsidP="002228A6">
      <w:pPr>
        <w:rPr>
          <w:rFonts w:ascii="Times New Roman" w:hAnsi="Times New Roman" w:cs="Times New Roman"/>
        </w:rPr>
      </w:pPr>
    </w:p>
    <w:p w14:paraId="60FF5397" w14:textId="77777777" w:rsidR="002228A6" w:rsidRPr="005D0ABD" w:rsidRDefault="002228A6" w:rsidP="002228A6">
      <w:pPr>
        <w:rPr>
          <w:rFonts w:ascii="Times New Roman" w:hAnsi="Times New Roman" w:cs="Times New Roman"/>
        </w:rPr>
      </w:pPr>
    </w:p>
    <w:p w14:paraId="3E36B148" w14:textId="77777777" w:rsidR="002228A6" w:rsidRPr="005D0ABD" w:rsidRDefault="002228A6" w:rsidP="002228A6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2C4B9749" wp14:editId="6AF7995E">
            <wp:extent cx="5747657" cy="3957358"/>
            <wp:effectExtent l="0" t="0" r="571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3206" cy="3961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BE06F" w14:textId="77777777" w:rsidR="002228A6" w:rsidRPr="005D0ABD" w:rsidRDefault="002228A6" w:rsidP="002228A6">
      <w:pPr>
        <w:rPr>
          <w:rFonts w:ascii="Times New Roman" w:hAnsi="Times New Roman" w:cs="Times New Roman"/>
        </w:rPr>
      </w:pPr>
      <w:bookmarkStart w:id="7" w:name="_Hlk211002398"/>
      <w:r w:rsidRPr="005D0ABD">
        <w:rPr>
          <w:rFonts w:ascii="Times New Roman" w:hAnsi="Times New Roman" w:cs="Times New Roman"/>
        </w:rPr>
        <w:t>Supplementary Figure 1. Distribution of Breakfast Consumption among Participants</w:t>
      </w:r>
    </w:p>
    <w:bookmarkEnd w:id="7"/>
    <w:p w14:paraId="3B1DF4E4" w14:textId="77777777" w:rsidR="002228A6" w:rsidRPr="005D0ABD" w:rsidRDefault="002228A6" w:rsidP="002228A6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br w:type="page"/>
      </w:r>
    </w:p>
    <w:p w14:paraId="07489E42" w14:textId="77777777" w:rsidR="002228A6" w:rsidRPr="005D0ABD" w:rsidRDefault="002228A6" w:rsidP="002228A6">
      <w:pPr>
        <w:rPr>
          <w:rFonts w:ascii="Times New Roman" w:hAnsi="Times New Roman" w:cs="Times New Roman"/>
          <w:lang w:val="en-HK"/>
        </w:rPr>
      </w:pPr>
      <w:r w:rsidRPr="005D0ABD">
        <w:rPr>
          <w:rFonts w:ascii="Times New Roman" w:hAnsi="Times New Roman" w:cs="Times New Roman"/>
          <w:noProof/>
          <w:lang w:val="en-HK"/>
        </w:rPr>
        <w:lastRenderedPageBreak/>
        <w:drawing>
          <wp:inline distT="0" distB="0" distL="0" distR="0" wp14:anchorId="37C3A0C9" wp14:editId="66FC1FC0">
            <wp:extent cx="5731510" cy="430593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BEBC6" w14:textId="77777777" w:rsidR="002228A6" w:rsidRPr="005D0ABD" w:rsidRDefault="002228A6" w:rsidP="002228A6">
      <w:pPr>
        <w:rPr>
          <w:rFonts w:ascii="Times New Roman" w:hAnsi="Times New Roman" w:cs="Times New Roman"/>
        </w:rPr>
      </w:pPr>
    </w:p>
    <w:p w14:paraId="00C0BB56" w14:textId="77777777" w:rsidR="002228A6" w:rsidRPr="005D0ABD" w:rsidRDefault="002228A6" w:rsidP="002228A6">
      <w:pPr>
        <w:rPr>
          <w:rFonts w:ascii="Times New Roman" w:hAnsi="Times New Roman" w:cs="Times New Roman"/>
        </w:rPr>
      </w:pPr>
      <w:bookmarkStart w:id="8" w:name="_Hlk211002410"/>
      <w:r w:rsidRPr="005D0ABD">
        <w:rPr>
          <w:rFonts w:ascii="Times New Roman" w:hAnsi="Times New Roman" w:cs="Times New Roman"/>
        </w:rPr>
        <w:t>Supplementary Figure 2. Distribution of Vegetable Consumption among Participants</w:t>
      </w:r>
      <w:bookmarkEnd w:id="8"/>
    </w:p>
    <w:p w14:paraId="7CDF92C1" w14:textId="77777777" w:rsidR="002228A6" w:rsidRPr="005D0ABD" w:rsidRDefault="002228A6" w:rsidP="002228A6">
      <w:pPr>
        <w:rPr>
          <w:rFonts w:ascii="Times New Roman" w:hAnsi="Times New Roman" w:cs="Times New Roman"/>
        </w:rPr>
      </w:pPr>
      <w:r w:rsidRPr="005D0ABD">
        <w:rPr>
          <w:rFonts w:ascii="Times New Roman" w:hAnsi="Times New Roman" w:cs="Times New Roman"/>
        </w:rPr>
        <w:br w:type="page"/>
      </w:r>
    </w:p>
    <w:p w14:paraId="280DDF04" w14:textId="77777777" w:rsidR="002228A6" w:rsidRPr="005D0ABD" w:rsidRDefault="002228A6" w:rsidP="002228A6">
      <w:pPr>
        <w:rPr>
          <w:rFonts w:ascii="Times New Roman" w:hAnsi="Times New Roman" w:cs="Times New Roman"/>
          <w:lang w:val="en-HK"/>
        </w:rPr>
      </w:pPr>
      <w:r w:rsidRPr="005D0ABD">
        <w:rPr>
          <w:rFonts w:ascii="Times New Roman" w:hAnsi="Times New Roman" w:cs="Times New Roman"/>
          <w:noProof/>
          <w:lang w:val="en-HK"/>
        </w:rPr>
        <w:lastRenderedPageBreak/>
        <w:drawing>
          <wp:inline distT="0" distB="0" distL="0" distR="0" wp14:anchorId="715AF5B1" wp14:editId="49908B8D">
            <wp:extent cx="5731510" cy="381889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166DC" w14:textId="77777777" w:rsidR="002228A6" w:rsidRPr="005D0ABD" w:rsidRDefault="002228A6" w:rsidP="002228A6">
      <w:pPr>
        <w:rPr>
          <w:rFonts w:ascii="Times New Roman" w:hAnsi="Times New Roman" w:cs="Times New Roman"/>
        </w:rPr>
      </w:pPr>
    </w:p>
    <w:p w14:paraId="7D43C78E" w14:textId="77777777" w:rsidR="002228A6" w:rsidRPr="005D0ABD" w:rsidRDefault="002228A6" w:rsidP="002228A6">
      <w:pPr>
        <w:rPr>
          <w:rFonts w:ascii="Times New Roman" w:hAnsi="Times New Roman" w:cs="Times New Roman"/>
        </w:rPr>
      </w:pPr>
      <w:bookmarkStart w:id="9" w:name="_Hlk211002421"/>
      <w:r w:rsidRPr="005D0ABD">
        <w:rPr>
          <w:rFonts w:ascii="Times New Roman" w:hAnsi="Times New Roman" w:cs="Times New Roman"/>
        </w:rPr>
        <w:t>Supplementary Figure 3. Distribution of Fruit Consumption among Participants</w:t>
      </w:r>
    </w:p>
    <w:bookmarkEnd w:id="9"/>
    <w:p w14:paraId="78BC6DE2" w14:textId="77777777" w:rsidR="002228A6" w:rsidRPr="005D0ABD" w:rsidRDefault="002228A6" w:rsidP="002228A6">
      <w:pPr>
        <w:rPr>
          <w:rFonts w:ascii="Times New Roman" w:hAnsi="Times New Roman" w:cs="Times New Roman"/>
          <w:color w:val="FF0000"/>
        </w:rPr>
      </w:pPr>
    </w:p>
    <w:p w14:paraId="0FE2D29B" w14:textId="77777777" w:rsidR="00116BBA" w:rsidRPr="005D0ABD" w:rsidRDefault="00116BBA" w:rsidP="00116BBA">
      <w:pPr>
        <w:ind w:left="2880" w:hanging="2880"/>
        <w:rPr>
          <w:rFonts w:ascii="Times New Roman" w:hAnsi="Times New Roman" w:cs="Times New Roman"/>
        </w:rPr>
      </w:pPr>
    </w:p>
    <w:p w14:paraId="40691522" w14:textId="77777777" w:rsidR="00116BBA" w:rsidRPr="005D0ABD" w:rsidRDefault="00116BBA" w:rsidP="00116BBA">
      <w:pPr>
        <w:ind w:left="2880" w:hanging="2880"/>
        <w:rPr>
          <w:rFonts w:ascii="Times New Roman" w:hAnsi="Times New Roman" w:cs="Times New Roman"/>
        </w:rPr>
      </w:pPr>
    </w:p>
    <w:p w14:paraId="0F535D1B" w14:textId="77777777" w:rsidR="00116BBA" w:rsidRPr="005D0ABD" w:rsidRDefault="00116BBA" w:rsidP="00116BBA">
      <w:pPr>
        <w:ind w:left="2880" w:hanging="2880"/>
        <w:rPr>
          <w:rFonts w:ascii="Times New Roman" w:hAnsi="Times New Roman" w:cs="Times New Roman"/>
        </w:rPr>
      </w:pPr>
    </w:p>
    <w:p w14:paraId="2926F68A" w14:textId="77777777" w:rsidR="00116BBA" w:rsidRPr="005D0ABD" w:rsidRDefault="00116BBA" w:rsidP="00116BBA">
      <w:pPr>
        <w:ind w:left="2880" w:hanging="2880"/>
        <w:rPr>
          <w:rFonts w:ascii="Times New Roman" w:hAnsi="Times New Roman" w:cs="Times New Roman"/>
        </w:rPr>
      </w:pPr>
    </w:p>
    <w:sectPr w:rsidR="00116BBA" w:rsidRPr="005D0A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70428" w14:textId="77777777" w:rsidR="001D73B1" w:rsidRDefault="001D73B1" w:rsidP="00116BBA">
      <w:pPr>
        <w:spacing w:after="0" w:line="240" w:lineRule="auto"/>
      </w:pPr>
      <w:r>
        <w:separator/>
      </w:r>
    </w:p>
  </w:endnote>
  <w:endnote w:type="continuationSeparator" w:id="0">
    <w:p w14:paraId="183CD6AD" w14:textId="77777777" w:rsidR="001D73B1" w:rsidRDefault="001D73B1" w:rsidP="00116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D38AE" w14:textId="77777777" w:rsidR="001D73B1" w:rsidRDefault="001D73B1" w:rsidP="00116BBA">
      <w:pPr>
        <w:spacing w:after="0" w:line="240" w:lineRule="auto"/>
      </w:pPr>
      <w:r>
        <w:separator/>
      </w:r>
    </w:p>
  </w:footnote>
  <w:footnote w:type="continuationSeparator" w:id="0">
    <w:p w14:paraId="494150BD" w14:textId="77777777" w:rsidR="001D73B1" w:rsidRDefault="001D73B1" w:rsidP="00116B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851"/>
    <w:rsid w:val="00077E49"/>
    <w:rsid w:val="000D7920"/>
    <w:rsid w:val="000E1C99"/>
    <w:rsid w:val="00116BBA"/>
    <w:rsid w:val="001348CB"/>
    <w:rsid w:val="00146EA3"/>
    <w:rsid w:val="001A2851"/>
    <w:rsid w:val="001D73B1"/>
    <w:rsid w:val="002228A6"/>
    <w:rsid w:val="002A2338"/>
    <w:rsid w:val="002A3914"/>
    <w:rsid w:val="003376F2"/>
    <w:rsid w:val="0035728B"/>
    <w:rsid w:val="003B402C"/>
    <w:rsid w:val="00482228"/>
    <w:rsid w:val="005468B9"/>
    <w:rsid w:val="00556A7E"/>
    <w:rsid w:val="00597CC4"/>
    <w:rsid w:val="005C2319"/>
    <w:rsid w:val="005D0ABD"/>
    <w:rsid w:val="005E7C3C"/>
    <w:rsid w:val="0065669C"/>
    <w:rsid w:val="006661B7"/>
    <w:rsid w:val="00694CA0"/>
    <w:rsid w:val="007F1587"/>
    <w:rsid w:val="00835C29"/>
    <w:rsid w:val="00836E39"/>
    <w:rsid w:val="00863E3C"/>
    <w:rsid w:val="008767B9"/>
    <w:rsid w:val="008C720C"/>
    <w:rsid w:val="009462AC"/>
    <w:rsid w:val="00980706"/>
    <w:rsid w:val="0098365A"/>
    <w:rsid w:val="00B3414B"/>
    <w:rsid w:val="00B478DD"/>
    <w:rsid w:val="00BF2D53"/>
    <w:rsid w:val="00C246DB"/>
    <w:rsid w:val="00C54018"/>
    <w:rsid w:val="00CD5F7E"/>
    <w:rsid w:val="00D10204"/>
    <w:rsid w:val="00D51A8D"/>
    <w:rsid w:val="00D61A45"/>
    <w:rsid w:val="00E63E80"/>
    <w:rsid w:val="00EA19C0"/>
    <w:rsid w:val="00F6026F"/>
    <w:rsid w:val="00FC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F3E0E8"/>
  <w15:chartTrackingRefBased/>
  <w15:docId w15:val="{4F735897-A2A8-4E1E-A3B5-A2D90D0E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1A45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8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8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8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8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8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8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8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8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A45"/>
    <w:rPr>
      <w:rFonts w:ascii="Times New Roman" w:eastAsiaTheme="majorEastAsia" w:hAnsi="Times New Roman" w:cstheme="majorBidi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85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85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85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85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85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85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85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85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A28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85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8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85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A28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85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A28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8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8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85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A28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16B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BB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6B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BBA"/>
    <w:rPr>
      <w:lang w:val="en-US"/>
    </w:rPr>
  </w:style>
  <w:style w:type="table" w:styleId="TableGrid">
    <w:name w:val="Table Grid"/>
    <w:basedOn w:val="TableNormal"/>
    <w:uiPriority w:val="39"/>
    <w:rsid w:val="0022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5F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F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F7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F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F7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928</Words>
  <Characters>1099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tao Chen (SPHPC)</dc:creator>
  <cp:keywords/>
  <dc:description/>
  <cp:lastModifiedBy>Man Kin Yim (SPHPC)</cp:lastModifiedBy>
  <cp:revision>2</cp:revision>
  <dcterms:created xsi:type="dcterms:W3CDTF">2026-01-29T07:50:00Z</dcterms:created>
  <dcterms:modified xsi:type="dcterms:W3CDTF">2026-01-29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304a29-7335-40e6-83f4-acb91f7254b7</vt:lpwstr>
  </property>
</Properties>
</file>